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4AF9F" w14:textId="6F89F9B4" w:rsidR="004F25CF" w:rsidRPr="007445C2" w:rsidRDefault="004F25CF" w:rsidP="007445C2">
      <w:pPr>
        <w:jc w:val="center"/>
        <w:rPr>
          <w:rFonts w:ascii="Arial" w:hAnsi="Arial" w:cs="Arial"/>
          <w:sz w:val="24"/>
          <w:szCs w:val="24"/>
        </w:rPr>
      </w:pPr>
    </w:p>
    <w:p w14:paraId="1B3D64B4" w14:textId="1D4D200A" w:rsidR="00736010" w:rsidRPr="007445C2" w:rsidRDefault="00736010">
      <w:pPr>
        <w:rPr>
          <w:rFonts w:ascii="Arial" w:hAnsi="Arial" w:cs="Arial"/>
          <w:sz w:val="24"/>
          <w:szCs w:val="24"/>
        </w:rPr>
      </w:pPr>
    </w:p>
    <w:p w14:paraId="5F3B87F3" w14:textId="3F7FA87F" w:rsidR="009E3401" w:rsidRPr="007445C2" w:rsidRDefault="009E3401" w:rsidP="009E3401">
      <w:pPr>
        <w:spacing w:line="276" w:lineRule="auto"/>
        <w:rPr>
          <w:rFonts w:ascii="Arial" w:hAnsi="Arial" w:cs="Arial"/>
          <w:sz w:val="24"/>
          <w:szCs w:val="24"/>
          <w:lang w:val="en-GB"/>
        </w:rPr>
      </w:pPr>
      <w:r w:rsidRPr="007445C2">
        <w:rPr>
          <w:rFonts w:ascii="Arial" w:hAnsi="Arial" w:cs="Arial"/>
          <w:sz w:val="24"/>
          <w:szCs w:val="24"/>
          <w:lang w:val="en-GB"/>
        </w:rPr>
        <w:t xml:space="preserve">Table </w:t>
      </w:r>
      <w:r w:rsidR="00FC06CE">
        <w:rPr>
          <w:rFonts w:ascii="Arial" w:hAnsi="Arial" w:cs="Arial"/>
          <w:sz w:val="24"/>
          <w:szCs w:val="24"/>
          <w:lang w:val="en-GB"/>
        </w:rPr>
        <w:t>S</w:t>
      </w:r>
      <w:r w:rsidRPr="007445C2">
        <w:rPr>
          <w:rFonts w:ascii="Arial" w:hAnsi="Arial" w:cs="Arial"/>
          <w:sz w:val="24"/>
          <w:szCs w:val="24"/>
          <w:lang w:val="en-GB"/>
        </w:rPr>
        <w:t>1</w:t>
      </w:r>
      <w:r w:rsidR="00FC06CE">
        <w:rPr>
          <w:rFonts w:ascii="Arial" w:hAnsi="Arial" w:cs="Arial"/>
          <w:sz w:val="24"/>
          <w:szCs w:val="24"/>
          <w:lang w:val="en-GB"/>
        </w:rPr>
        <w:t>.</w:t>
      </w:r>
      <w:r w:rsidRPr="007445C2">
        <w:rPr>
          <w:rFonts w:ascii="Arial" w:hAnsi="Arial" w:cs="Arial"/>
          <w:sz w:val="24"/>
          <w:szCs w:val="24"/>
          <w:lang w:val="en-GB"/>
        </w:rPr>
        <w:t xml:space="preserve"> Strains used in this work.</w:t>
      </w:r>
    </w:p>
    <w:tbl>
      <w:tblPr>
        <w:tblStyle w:val="TableGridLight"/>
        <w:tblW w:w="9209" w:type="dxa"/>
        <w:tblLayout w:type="fixed"/>
        <w:tblLook w:val="04A0" w:firstRow="1" w:lastRow="0" w:firstColumn="1" w:lastColumn="0" w:noHBand="0" w:noVBand="1"/>
      </w:tblPr>
      <w:tblGrid>
        <w:gridCol w:w="1129"/>
        <w:gridCol w:w="3828"/>
        <w:gridCol w:w="4252"/>
      </w:tblGrid>
      <w:tr w:rsidR="009E3401" w:rsidRPr="007445C2" w14:paraId="128A67DA" w14:textId="77777777" w:rsidTr="00A50529">
        <w:trPr>
          <w:tblHeader/>
        </w:trPr>
        <w:tc>
          <w:tcPr>
            <w:tcW w:w="1129" w:type="dxa"/>
            <w:shd w:val="clear" w:color="auto" w:fill="ACB9CA" w:themeFill="text2" w:themeFillTint="66"/>
          </w:tcPr>
          <w:p w14:paraId="09DB611A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3828" w:type="dxa"/>
            <w:shd w:val="clear" w:color="auto" w:fill="ACB9CA" w:themeFill="text2" w:themeFillTint="66"/>
          </w:tcPr>
          <w:p w14:paraId="4028E488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4252" w:type="dxa"/>
            <w:shd w:val="clear" w:color="auto" w:fill="ACB9CA" w:themeFill="text2" w:themeFillTint="66"/>
          </w:tcPr>
          <w:p w14:paraId="7BD4172F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/>
                <w:bCs/>
                <w:sz w:val="24"/>
                <w:szCs w:val="24"/>
              </w:rPr>
              <w:t>Mutated ORF</w:t>
            </w:r>
          </w:p>
        </w:tc>
      </w:tr>
      <w:tr w:rsidR="009E3401" w:rsidRPr="007445C2" w14:paraId="120A0A6A" w14:textId="77777777" w:rsidTr="00A50529">
        <w:tc>
          <w:tcPr>
            <w:tcW w:w="1129" w:type="dxa"/>
          </w:tcPr>
          <w:p w14:paraId="62BEE0BF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WT</w:t>
            </w:r>
          </w:p>
        </w:tc>
        <w:tc>
          <w:tcPr>
            <w:tcW w:w="3828" w:type="dxa"/>
          </w:tcPr>
          <w:p w14:paraId="4FC0F553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ynechocystis sp. PCC 6803</w:t>
            </w:r>
          </w:p>
        </w:tc>
        <w:tc>
          <w:tcPr>
            <w:tcW w:w="4252" w:type="dxa"/>
          </w:tcPr>
          <w:p w14:paraId="3890473F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-</w:t>
            </w:r>
          </w:p>
        </w:tc>
      </w:tr>
      <w:tr w:rsidR="009E3401" w:rsidRPr="007445C2" w14:paraId="04AED8D6" w14:textId="77777777" w:rsidTr="00A50529">
        <w:tc>
          <w:tcPr>
            <w:tcW w:w="1129" w:type="dxa"/>
          </w:tcPr>
          <w:p w14:paraId="263E45C6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ΔF</w:t>
            </w:r>
          </w:p>
        </w:tc>
        <w:tc>
          <w:tcPr>
            <w:tcW w:w="3828" w:type="dxa"/>
          </w:tcPr>
          <w:p w14:paraId="3E07786C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952</w:t>
            </w:r>
            <w:r w:rsidRPr="007445C2">
              <w:rPr>
                <w:rFonts w:ascii="Arial" w:hAnsi="Arial" w:cs="Arial"/>
                <w:sz w:val="24"/>
                <w:szCs w:val="24"/>
              </w:rPr>
              <w:t>::Sp/S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4252" w:type="dxa"/>
          </w:tcPr>
          <w:p w14:paraId="3FA3A99E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952</w:t>
            </w:r>
          </w:p>
        </w:tc>
      </w:tr>
      <w:tr w:rsidR="009E3401" w:rsidRPr="007445C2" w14:paraId="7D95D2ED" w14:textId="77777777" w:rsidTr="00A50529">
        <w:tc>
          <w:tcPr>
            <w:tcW w:w="1129" w:type="dxa"/>
          </w:tcPr>
          <w:p w14:paraId="42C13354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ΔS/F</w:t>
            </w:r>
          </w:p>
        </w:tc>
        <w:tc>
          <w:tcPr>
            <w:tcW w:w="3828" w:type="dxa"/>
          </w:tcPr>
          <w:p w14:paraId="08DAF017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2094</w:t>
            </w:r>
            <w:r w:rsidRPr="007445C2">
              <w:rPr>
                <w:rFonts w:ascii="Arial" w:hAnsi="Arial" w:cs="Arial"/>
                <w:sz w:val="24"/>
                <w:szCs w:val="24"/>
              </w:rPr>
              <w:t>::Ery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4252" w:type="dxa"/>
          </w:tcPr>
          <w:p w14:paraId="52395C46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2094</w:t>
            </w:r>
          </w:p>
        </w:tc>
      </w:tr>
      <w:tr w:rsidR="009E3401" w:rsidRPr="007445C2" w14:paraId="43E29AE9" w14:textId="77777777" w:rsidTr="00A50529">
        <w:tc>
          <w:tcPr>
            <w:tcW w:w="1129" w:type="dxa"/>
          </w:tcPr>
          <w:p w14:paraId="77C9C4B5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+S</w:t>
            </w:r>
          </w:p>
        </w:tc>
        <w:tc>
          <w:tcPr>
            <w:tcW w:w="3828" w:type="dxa"/>
          </w:tcPr>
          <w:p w14:paraId="128C4247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</w:rPr>
              <w:t>nrsD</w:t>
            </w:r>
            <w:r w:rsidRPr="007445C2">
              <w:rPr>
                <w:rFonts w:ascii="Arial" w:hAnsi="Arial" w:cs="Arial"/>
                <w:sz w:val="24"/>
                <w:szCs w:val="24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6His</w:t>
            </w:r>
            <w:r w:rsidRPr="007445C2">
              <w:rPr>
                <w:rFonts w:ascii="Arial" w:hAnsi="Arial" w:cs="Arial"/>
                <w:sz w:val="24"/>
                <w:szCs w:val="24"/>
              </w:rPr>
              <w:t>AtSBPase:</w:t>
            </w:r>
            <w:r w:rsidRPr="007445C2">
              <w:rPr>
                <w:rFonts w:ascii="Arial" w:hAnsi="Arial" w:cs="Arial"/>
                <w:i/>
                <w:sz w:val="24"/>
                <w:szCs w:val="24"/>
              </w:rPr>
              <w:t>C.K1</w:t>
            </w:r>
          </w:p>
        </w:tc>
        <w:tc>
          <w:tcPr>
            <w:tcW w:w="4252" w:type="dxa"/>
          </w:tcPr>
          <w:p w14:paraId="29D74E46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796</w:t>
            </w:r>
          </w:p>
        </w:tc>
      </w:tr>
      <w:tr w:rsidR="009E3401" w:rsidRPr="007445C2" w14:paraId="2B4C69A1" w14:textId="77777777" w:rsidTr="00A50529">
        <w:tc>
          <w:tcPr>
            <w:tcW w:w="1129" w:type="dxa"/>
          </w:tcPr>
          <w:p w14:paraId="675DC16C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+F</w:t>
            </w:r>
          </w:p>
        </w:tc>
        <w:tc>
          <w:tcPr>
            <w:tcW w:w="3828" w:type="dxa"/>
          </w:tcPr>
          <w:p w14:paraId="12D231D7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glnN</w:t>
            </w:r>
            <w:r w:rsidRPr="007445C2">
              <w:rPr>
                <w:rFonts w:ascii="Arial" w:hAnsi="Arial" w:cs="Arial"/>
                <w:sz w:val="24"/>
                <w:szCs w:val="24"/>
                <w:lang w:val="en-GB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  <w:lang w:val="en-GB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 xml:space="preserve"> 6His</w:t>
            </w:r>
            <w:r w:rsidRPr="007445C2">
              <w:rPr>
                <w:rFonts w:ascii="Arial" w:hAnsi="Arial" w:cs="Arial"/>
                <w:sz w:val="24"/>
                <w:szCs w:val="24"/>
                <w:lang w:val="en-GB"/>
              </w:rPr>
              <w:t>PsFBPase:Na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4252" w:type="dxa"/>
          </w:tcPr>
          <w:p w14:paraId="24CEC446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</w:rPr>
              <w:t>slr0288</w:t>
            </w:r>
          </w:p>
        </w:tc>
      </w:tr>
      <w:tr w:rsidR="009E3401" w:rsidRPr="007445C2" w14:paraId="0EE8ACA3" w14:textId="77777777" w:rsidTr="00A50529">
        <w:tc>
          <w:tcPr>
            <w:tcW w:w="1129" w:type="dxa"/>
          </w:tcPr>
          <w:p w14:paraId="2D7D01CF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ΔS/F +S</w:t>
            </w:r>
          </w:p>
        </w:tc>
        <w:tc>
          <w:tcPr>
            <w:tcW w:w="3828" w:type="dxa"/>
          </w:tcPr>
          <w:p w14:paraId="2FBB1E25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</w:rPr>
              <w:t>nrsD</w:t>
            </w:r>
            <w:r w:rsidRPr="007445C2">
              <w:rPr>
                <w:rFonts w:ascii="Arial" w:hAnsi="Arial" w:cs="Arial"/>
                <w:sz w:val="24"/>
                <w:szCs w:val="24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6His</w:t>
            </w:r>
            <w:r w:rsidRPr="007445C2">
              <w:rPr>
                <w:rFonts w:ascii="Arial" w:hAnsi="Arial" w:cs="Arial"/>
                <w:sz w:val="24"/>
                <w:szCs w:val="24"/>
              </w:rPr>
              <w:t>AtSBPase:</w:t>
            </w:r>
            <w:r w:rsidRPr="007445C2">
              <w:rPr>
                <w:rFonts w:ascii="Arial" w:hAnsi="Arial" w:cs="Arial"/>
                <w:i/>
                <w:sz w:val="24"/>
                <w:szCs w:val="24"/>
              </w:rPr>
              <w:t>C.K1</w:t>
            </w:r>
          </w:p>
          <w:p w14:paraId="388030E8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2094</w:t>
            </w:r>
            <w:r w:rsidRPr="007445C2">
              <w:rPr>
                <w:rFonts w:ascii="Arial" w:hAnsi="Arial" w:cs="Arial"/>
                <w:sz w:val="24"/>
                <w:szCs w:val="24"/>
              </w:rPr>
              <w:t>::Ery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4252" w:type="dxa"/>
          </w:tcPr>
          <w:p w14:paraId="28E1085A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796</w:t>
            </w:r>
          </w:p>
          <w:p w14:paraId="5C0A36E4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2094</w:t>
            </w:r>
          </w:p>
        </w:tc>
      </w:tr>
      <w:tr w:rsidR="009E3401" w:rsidRPr="007445C2" w14:paraId="1A8AE3DF" w14:textId="77777777" w:rsidTr="00A50529">
        <w:tc>
          <w:tcPr>
            <w:tcW w:w="1129" w:type="dxa"/>
          </w:tcPr>
          <w:p w14:paraId="0F339A99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ΔS/F +F</w:t>
            </w:r>
          </w:p>
        </w:tc>
        <w:tc>
          <w:tcPr>
            <w:tcW w:w="3828" w:type="dxa"/>
          </w:tcPr>
          <w:p w14:paraId="49BE8798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</w:rPr>
              <w:t>glnN</w:t>
            </w:r>
            <w:r w:rsidRPr="007445C2">
              <w:rPr>
                <w:rFonts w:ascii="Arial" w:hAnsi="Arial" w:cs="Arial"/>
                <w:sz w:val="24"/>
                <w:szCs w:val="24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6His</w:t>
            </w:r>
            <w:r w:rsidRPr="007445C2">
              <w:rPr>
                <w:rFonts w:ascii="Arial" w:hAnsi="Arial" w:cs="Arial"/>
                <w:sz w:val="24"/>
                <w:szCs w:val="24"/>
              </w:rPr>
              <w:t>PsFBPase:Na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7445C2">
              <w:rPr>
                <w:rFonts w:ascii="Arial" w:hAnsi="Arial" w:cs="Arial"/>
                <w:i/>
                <w:sz w:val="24"/>
                <w:szCs w:val="24"/>
              </w:rPr>
              <w:t xml:space="preserve"> slr2094</w:t>
            </w:r>
            <w:r w:rsidRPr="007445C2">
              <w:rPr>
                <w:rFonts w:ascii="Arial" w:hAnsi="Arial" w:cs="Arial"/>
                <w:sz w:val="24"/>
                <w:szCs w:val="24"/>
              </w:rPr>
              <w:t>::Ery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4252" w:type="dxa"/>
          </w:tcPr>
          <w:p w14:paraId="2D64ABE9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7445C2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</w:rPr>
              <w:t>slr0288</w:t>
            </w:r>
          </w:p>
          <w:p w14:paraId="0A23CD62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 xml:space="preserve"> slr2094</w:t>
            </w:r>
          </w:p>
        </w:tc>
      </w:tr>
      <w:tr w:rsidR="009E3401" w:rsidRPr="007445C2" w14:paraId="5D04ED44" w14:textId="77777777" w:rsidTr="00A50529">
        <w:tc>
          <w:tcPr>
            <w:tcW w:w="1129" w:type="dxa"/>
          </w:tcPr>
          <w:p w14:paraId="5D54AF7C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+S+F</w:t>
            </w:r>
          </w:p>
        </w:tc>
        <w:tc>
          <w:tcPr>
            <w:tcW w:w="3828" w:type="dxa"/>
          </w:tcPr>
          <w:p w14:paraId="14DD2135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</w:rPr>
              <w:t>nrsD</w:t>
            </w:r>
            <w:r w:rsidRPr="007445C2">
              <w:rPr>
                <w:rFonts w:ascii="Arial" w:hAnsi="Arial" w:cs="Arial"/>
                <w:sz w:val="24"/>
                <w:szCs w:val="24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6His</w:t>
            </w:r>
            <w:r w:rsidRPr="007445C2">
              <w:rPr>
                <w:rFonts w:ascii="Arial" w:hAnsi="Arial" w:cs="Arial"/>
                <w:sz w:val="24"/>
                <w:szCs w:val="24"/>
              </w:rPr>
              <w:t>AtSBPase:</w:t>
            </w:r>
            <w:r w:rsidRPr="007445C2">
              <w:rPr>
                <w:rFonts w:ascii="Arial" w:hAnsi="Arial" w:cs="Arial"/>
                <w:i/>
                <w:sz w:val="24"/>
                <w:szCs w:val="24"/>
              </w:rPr>
              <w:t>C.K1</w:t>
            </w:r>
          </w:p>
          <w:p w14:paraId="024FBD15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</w:rPr>
              <w:t>glnN</w:t>
            </w:r>
            <w:r w:rsidRPr="007445C2">
              <w:rPr>
                <w:rFonts w:ascii="Arial" w:hAnsi="Arial" w:cs="Arial"/>
                <w:sz w:val="24"/>
                <w:szCs w:val="24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6His</w:t>
            </w:r>
            <w:r w:rsidRPr="007445C2">
              <w:rPr>
                <w:rFonts w:ascii="Arial" w:hAnsi="Arial" w:cs="Arial"/>
                <w:sz w:val="24"/>
                <w:szCs w:val="24"/>
              </w:rPr>
              <w:t>PsFBPase:Na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</w:p>
        </w:tc>
        <w:tc>
          <w:tcPr>
            <w:tcW w:w="4252" w:type="dxa"/>
          </w:tcPr>
          <w:p w14:paraId="48158567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796</w:t>
            </w:r>
          </w:p>
          <w:p w14:paraId="7CAB91CA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</w:rPr>
              <w:t>slr0288</w:t>
            </w:r>
          </w:p>
        </w:tc>
      </w:tr>
      <w:tr w:rsidR="009E3401" w:rsidRPr="007445C2" w14:paraId="33954DEE" w14:textId="77777777" w:rsidTr="00A50529">
        <w:tc>
          <w:tcPr>
            <w:tcW w:w="1129" w:type="dxa"/>
          </w:tcPr>
          <w:p w14:paraId="210F1F59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ΔF+S</w:t>
            </w:r>
          </w:p>
        </w:tc>
        <w:tc>
          <w:tcPr>
            <w:tcW w:w="3828" w:type="dxa"/>
          </w:tcPr>
          <w:p w14:paraId="5C326469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</w:rPr>
              <w:t>nrsD</w:t>
            </w:r>
            <w:r w:rsidRPr="007445C2">
              <w:rPr>
                <w:rFonts w:ascii="Arial" w:hAnsi="Arial" w:cs="Arial"/>
                <w:sz w:val="24"/>
                <w:szCs w:val="24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6His</w:t>
            </w:r>
            <w:r w:rsidRPr="007445C2">
              <w:rPr>
                <w:rFonts w:ascii="Arial" w:hAnsi="Arial" w:cs="Arial"/>
                <w:sz w:val="24"/>
                <w:szCs w:val="24"/>
              </w:rPr>
              <w:t>AtSBPase:</w:t>
            </w:r>
            <w:r w:rsidRPr="007445C2">
              <w:rPr>
                <w:rFonts w:ascii="Arial" w:hAnsi="Arial" w:cs="Arial"/>
                <w:i/>
                <w:sz w:val="24"/>
                <w:szCs w:val="24"/>
              </w:rPr>
              <w:t>C.K1</w:t>
            </w:r>
          </w:p>
          <w:p w14:paraId="1442EA23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952</w:t>
            </w:r>
            <w:r w:rsidRPr="007445C2">
              <w:rPr>
                <w:rFonts w:ascii="Arial" w:hAnsi="Arial" w:cs="Arial"/>
                <w:sz w:val="24"/>
                <w:szCs w:val="24"/>
              </w:rPr>
              <w:t>::Sp/S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4252" w:type="dxa"/>
          </w:tcPr>
          <w:p w14:paraId="661CF9F5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796</w:t>
            </w:r>
          </w:p>
          <w:p w14:paraId="00AE2385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952</w:t>
            </w:r>
          </w:p>
        </w:tc>
      </w:tr>
      <w:tr w:rsidR="009E3401" w:rsidRPr="007445C2" w14:paraId="3D02B84E" w14:textId="77777777" w:rsidTr="00A50529">
        <w:tc>
          <w:tcPr>
            <w:tcW w:w="1129" w:type="dxa"/>
          </w:tcPr>
          <w:p w14:paraId="01DB682D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ΔF+F</w:t>
            </w:r>
          </w:p>
        </w:tc>
        <w:tc>
          <w:tcPr>
            <w:tcW w:w="3828" w:type="dxa"/>
          </w:tcPr>
          <w:p w14:paraId="5938349D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glnN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 xml:space="preserve"> 6His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PsFBPase:Na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  <w:r w:rsidRPr="007445C2" w:rsidDel="002248E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  <w:p w14:paraId="5C475E50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  <w:lang w:val="en-US"/>
              </w:rPr>
              <w:t>slr0952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::Sp/S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4252" w:type="dxa"/>
          </w:tcPr>
          <w:p w14:paraId="38FA121B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</w:rPr>
              <w:t>slr0288</w:t>
            </w:r>
            <w:r w:rsidRPr="007445C2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  <w:p w14:paraId="6C9576FD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952</w:t>
            </w:r>
          </w:p>
        </w:tc>
      </w:tr>
      <w:tr w:rsidR="009E3401" w:rsidRPr="007445C2" w14:paraId="0C800403" w14:textId="77777777" w:rsidTr="00A50529">
        <w:tc>
          <w:tcPr>
            <w:tcW w:w="1129" w:type="dxa"/>
          </w:tcPr>
          <w:p w14:paraId="2C654D7F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ΔS/F+S+F</w:t>
            </w:r>
          </w:p>
        </w:tc>
        <w:tc>
          <w:tcPr>
            <w:tcW w:w="3828" w:type="dxa"/>
          </w:tcPr>
          <w:p w14:paraId="455ACDB7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</w:rPr>
              <w:t>nrsD</w:t>
            </w:r>
            <w:r w:rsidRPr="007445C2">
              <w:rPr>
                <w:rFonts w:ascii="Arial" w:hAnsi="Arial" w:cs="Arial"/>
                <w:sz w:val="24"/>
                <w:szCs w:val="24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6His</w:t>
            </w:r>
            <w:r w:rsidRPr="007445C2">
              <w:rPr>
                <w:rFonts w:ascii="Arial" w:hAnsi="Arial" w:cs="Arial"/>
                <w:sz w:val="24"/>
                <w:szCs w:val="24"/>
              </w:rPr>
              <w:t>AtSBPase:</w:t>
            </w:r>
            <w:r w:rsidRPr="007445C2">
              <w:rPr>
                <w:rFonts w:ascii="Arial" w:hAnsi="Arial" w:cs="Arial"/>
                <w:i/>
                <w:sz w:val="24"/>
                <w:szCs w:val="24"/>
              </w:rPr>
              <w:t xml:space="preserve"> C.K1</w:t>
            </w:r>
          </w:p>
          <w:p w14:paraId="4792B162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</w:rPr>
              <w:t>glnN</w:t>
            </w:r>
            <w:r w:rsidRPr="007445C2">
              <w:rPr>
                <w:rFonts w:ascii="Arial" w:hAnsi="Arial" w:cs="Arial"/>
                <w:sz w:val="24"/>
                <w:szCs w:val="24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6His</w:t>
            </w:r>
            <w:r w:rsidRPr="007445C2">
              <w:rPr>
                <w:rFonts w:ascii="Arial" w:hAnsi="Arial" w:cs="Arial"/>
                <w:sz w:val="24"/>
                <w:szCs w:val="24"/>
              </w:rPr>
              <w:t>PsFBPase:Na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7445C2" w:rsidDel="002248E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445C2">
              <w:rPr>
                <w:rFonts w:ascii="Arial" w:hAnsi="Arial" w:cs="Arial"/>
                <w:i/>
                <w:sz w:val="24"/>
                <w:szCs w:val="24"/>
              </w:rPr>
              <w:t>slr2094</w:t>
            </w:r>
            <w:r w:rsidRPr="007445C2">
              <w:rPr>
                <w:rFonts w:ascii="Arial" w:hAnsi="Arial" w:cs="Arial"/>
                <w:sz w:val="24"/>
                <w:szCs w:val="24"/>
              </w:rPr>
              <w:t>::Ery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4252" w:type="dxa"/>
          </w:tcPr>
          <w:p w14:paraId="61ABD684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796</w:t>
            </w:r>
          </w:p>
          <w:p w14:paraId="18515E99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2094</w:t>
            </w:r>
          </w:p>
          <w:p w14:paraId="04A6C27E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</w:rPr>
              <w:t>slr0288</w:t>
            </w:r>
          </w:p>
        </w:tc>
      </w:tr>
      <w:tr w:rsidR="009E3401" w:rsidRPr="007445C2" w14:paraId="49F6E6B1" w14:textId="77777777" w:rsidTr="00A50529">
        <w:tc>
          <w:tcPr>
            <w:tcW w:w="1129" w:type="dxa"/>
          </w:tcPr>
          <w:p w14:paraId="2626AF53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ΔF+S+F</w:t>
            </w:r>
          </w:p>
        </w:tc>
        <w:tc>
          <w:tcPr>
            <w:tcW w:w="3828" w:type="dxa"/>
          </w:tcPr>
          <w:p w14:paraId="3520BA86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</w:rPr>
              <w:t>glnN</w:t>
            </w:r>
            <w:r w:rsidRPr="007445C2">
              <w:rPr>
                <w:rFonts w:ascii="Arial" w:hAnsi="Arial" w:cs="Arial"/>
                <w:sz w:val="24"/>
                <w:szCs w:val="24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6His</w:t>
            </w:r>
            <w:r w:rsidRPr="007445C2">
              <w:rPr>
                <w:rFonts w:ascii="Arial" w:hAnsi="Arial" w:cs="Arial"/>
                <w:sz w:val="24"/>
                <w:szCs w:val="24"/>
              </w:rPr>
              <w:t>PsFBPase:Na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7445C2" w:rsidDel="002248E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445C2">
              <w:rPr>
                <w:rFonts w:ascii="Arial" w:hAnsi="Arial" w:cs="Arial"/>
                <w:i/>
                <w:iCs/>
                <w:sz w:val="24"/>
                <w:szCs w:val="24"/>
              </w:rPr>
              <w:t>nrsD</w:t>
            </w:r>
            <w:r w:rsidRPr="007445C2">
              <w:rPr>
                <w:rFonts w:ascii="Arial" w:hAnsi="Arial" w:cs="Arial"/>
                <w:sz w:val="24"/>
                <w:szCs w:val="24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6His</w:t>
            </w:r>
            <w:r w:rsidRPr="007445C2">
              <w:rPr>
                <w:rFonts w:ascii="Arial" w:hAnsi="Arial" w:cs="Arial"/>
                <w:sz w:val="24"/>
                <w:szCs w:val="24"/>
              </w:rPr>
              <w:t>AtSBPasa:</w:t>
            </w:r>
            <w:r w:rsidRPr="007445C2">
              <w:rPr>
                <w:rFonts w:ascii="Arial" w:hAnsi="Arial" w:cs="Arial"/>
                <w:i/>
                <w:sz w:val="24"/>
                <w:szCs w:val="24"/>
              </w:rPr>
              <w:t>C.K1</w:t>
            </w:r>
          </w:p>
          <w:p w14:paraId="43A0896F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952</w:t>
            </w:r>
            <w:r w:rsidRPr="007445C2">
              <w:rPr>
                <w:rFonts w:ascii="Arial" w:hAnsi="Arial" w:cs="Arial"/>
                <w:sz w:val="24"/>
                <w:szCs w:val="24"/>
              </w:rPr>
              <w:t>::Sp/S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4252" w:type="dxa"/>
          </w:tcPr>
          <w:p w14:paraId="00C5509A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796</w:t>
            </w:r>
          </w:p>
          <w:p w14:paraId="2CB1DF4A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952</w:t>
            </w:r>
          </w:p>
          <w:p w14:paraId="3ECFEE54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</w:rPr>
              <w:t>slr0288</w:t>
            </w:r>
          </w:p>
        </w:tc>
      </w:tr>
      <w:tr w:rsidR="009E3401" w:rsidRPr="007445C2" w14:paraId="676B9F48" w14:textId="77777777" w:rsidTr="00A50529">
        <w:tc>
          <w:tcPr>
            <w:tcW w:w="1129" w:type="dxa"/>
          </w:tcPr>
          <w:p w14:paraId="1FFCF21D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ΔS/F ΔF+S</w:t>
            </w:r>
          </w:p>
        </w:tc>
        <w:tc>
          <w:tcPr>
            <w:tcW w:w="3828" w:type="dxa"/>
          </w:tcPr>
          <w:p w14:paraId="45E105E5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nrsD</w:t>
            </w:r>
            <w:r w:rsidRPr="007445C2">
              <w:rPr>
                <w:rFonts w:ascii="Arial" w:hAnsi="Arial" w:cs="Arial"/>
                <w:sz w:val="24"/>
                <w:szCs w:val="24"/>
                <w:lang w:val="en-GB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  <w:lang w:val="en-GB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 xml:space="preserve"> 6His</w:t>
            </w:r>
            <w:r w:rsidRPr="007445C2">
              <w:rPr>
                <w:rFonts w:ascii="Arial" w:hAnsi="Arial" w:cs="Arial"/>
                <w:sz w:val="24"/>
                <w:szCs w:val="24"/>
                <w:lang w:val="en-GB"/>
              </w:rPr>
              <w:t>_AtSBPase:</w:t>
            </w:r>
            <w:r w:rsidRPr="007445C2">
              <w:rPr>
                <w:rFonts w:ascii="Arial" w:hAnsi="Arial" w:cs="Arial"/>
                <w:i/>
                <w:sz w:val="24"/>
                <w:szCs w:val="24"/>
                <w:lang w:val="en-GB"/>
              </w:rPr>
              <w:t>C.K1</w:t>
            </w:r>
          </w:p>
          <w:p w14:paraId="64AC0758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  <w:lang w:val="en-GB"/>
              </w:rPr>
              <w:t>slr0952</w:t>
            </w:r>
            <w:r w:rsidRPr="007445C2">
              <w:rPr>
                <w:rFonts w:ascii="Arial" w:hAnsi="Arial" w:cs="Arial"/>
                <w:sz w:val="24"/>
                <w:szCs w:val="24"/>
                <w:lang w:val="en-GB"/>
              </w:rPr>
              <w:t>::Sp/S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R</w:t>
            </w:r>
          </w:p>
          <w:p w14:paraId="36A29D0D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  <w:lang w:val="en-GB"/>
              </w:rPr>
              <w:t>slr2094</w:t>
            </w:r>
            <w:r w:rsidRPr="007445C2">
              <w:rPr>
                <w:rFonts w:ascii="Arial" w:hAnsi="Arial" w:cs="Arial"/>
                <w:sz w:val="24"/>
                <w:szCs w:val="24"/>
                <w:lang w:val="en-GB"/>
              </w:rPr>
              <w:t>::Ery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4252" w:type="dxa"/>
          </w:tcPr>
          <w:p w14:paraId="176FCCA6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796</w:t>
            </w:r>
          </w:p>
          <w:p w14:paraId="370AB660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952</w:t>
            </w:r>
          </w:p>
          <w:p w14:paraId="310351F3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2094</w:t>
            </w:r>
          </w:p>
        </w:tc>
      </w:tr>
      <w:tr w:rsidR="009E3401" w:rsidRPr="007445C2" w14:paraId="6546D468" w14:textId="77777777" w:rsidTr="00A50529">
        <w:trPr>
          <w:trHeight w:val="775"/>
        </w:trPr>
        <w:tc>
          <w:tcPr>
            <w:tcW w:w="1129" w:type="dxa"/>
          </w:tcPr>
          <w:p w14:paraId="26CA7C5A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ΔS/F ΔF+F</w:t>
            </w:r>
          </w:p>
        </w:tc>
        <w:tc>
          <w:tcPr>
            <w:tcW w:w="3828" w:type="dxa"/>
          </w:tcPr>
          <w:p w14:paraId="41115173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glnN</w:t>
            </w:r>
            <w:r w:rsidRPr="007445C2">
              <w:rPr>
                <w:rFonts w:ascii="Arial" w:hAnsi="Arial" w:cs="Arial"/>
                <w:sz w:val="24"/>
                <w:szCs w:val="24"/>
                <w:lang w:val="en-GB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  <w:lang w:val="en-GB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 xml:space="preserve"> 6His</w:t>
            </w:r>
            <w:r w:rsidRPr="007445C2">
              <w:rPr>
                <w:rFonts w:ascii="Arial" w:hAnsi="Arial" w:cs="Arial"/>
                <w:sz w:val="24"/>
                <w:szCs w:val="24"/>
                <w:lang w:val="en-GB"/>
              </w:rPr>
              <w:t>_PsFBPase:Na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R</w:t>
            </w:r>
            <w:r w:rsidRPr="007445C2" w:rsidDel="002248EF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  <w:p w14:paraId="506E90ED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  <w:lang w:val="en-GB"/>
              </w:rPr>
              <w:t>slr0952</w:t>
            </w:r>
            <w:r w:rsidRPr="007445C2">
              <w:rPr>
                <w:rFonts w:ascii="Arial" w:hAnsi="Arial" w:cs="Arial"/>
                <w:sz w:val="24"/>
                <w:szCs w:val="24"/>
                <w:lang w:val="en-GB"/>
              </w:rPr>
              <w:t>::Sp/S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R</w:t>
            </w:r>
          </w:p>
          <w:p w14:paraId="3CBAC05F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2094</w:t>
            </w:r>
            <w:r w:rsidRPr="007445C2">
              <w:rPr>
                <w:rFonts w:ascii="Arial" w:hAnsi="Arial" w:cs="Arial"/>
                <w:sz w:val="24"/>
                <w:szCs w:val="24"/>
              </w:rPr>
              <w:t>::Ery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4252" w:type="dxa"/>
          </w:tcPr>
          <w:p w14:paraId="6372C20B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445C2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slr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0288</w:t>
            </w:r>
          </w:p>
          <w:p w14:paraId="448B0F6A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952</w:t>
            </w:r>
          </w:p>
          <w:p w14:paraId="25DB332C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2094</w:t>
            </w:r>
          </w:p>
        </w:tc>
      </w:tr>
      <w:tr w:rsidR="009E3401" w:rsidRPr="007445C2" w14:paraId="0331A3E6" w14:textId="77777777" w:rsidTr="00A50529">
        <w:tc>
          <w:tcPr>
            <w:tcW w:w="1129" w:type="dxa"/>
          </w:tcPr>
          <w:p w14:paraId="694F872D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ΔS/F ΔF+S+F</w:t>
            </w:r>
          </w:p>
        </w:tc>
        <w:tc>
          <w:tcPr>
            <w:tcW w:w="3828" w:type="dxa"/>
          </w:tcPr>
          <w:p w14:paraId="2B01AAAE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</w:rPr>
              <w:t>nrsD</w:t>
            </w:r>
            <w:r w:rsidRPr="007445C2">
              <w:rPr>
                <w:rFonts w:ascii="Arial" w:hAnsi="Arial" w:cs="Arial"/>
                <w:sz w:val="24"/>
                <w:szCs w:val="24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6His</w:t>
            </w:r>
            <w:r w:rsidRPr="007445C2">
              <w:rPr>
                <w:rFonts w:ascii="Arial" w:hAnsi="Arial" w:cs="Arial"/>
                <w:sz w:val="24"/>
                <w:szCs w:val="24"/>
              </w:rPr>
              <w:t>AtSBPase:</w:t>
            </w:r>
            <w:r w:rsidRPr="007445C2">
              <w:rPr>
                <w:rFonts w:ascii="Arial" w:hAnsi="Arial" w:cs="Arial"/>
                <w:i/>
                <w:sz w:val="24"/>
                <w:szCs w:val="24"/>
              </w:rPr>
              <w:t>C.K1</w:t>
            </w:r>
          </w:p>
          <w:p w14:paraId="79FDAD2C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</w:rPr>
              <w:t>glnN</w:t>
            </w:r>
            <w:r w:rsidRPr="007445C2">
              <w:rPr>
                <w:rFonts w:ascii="Arial" w:hAnsi="Arial" w:cs="Arial"/>
                <w:sz w:val="24"/>
                <w:szCs w:val="24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6His</w:t>
            </w:r>
            <w:r w:rsidRPr="007445C2">
              <w:rPr>
                <w:rFonts w:ascii="Arial" w:hAnsi="Arial" w:cs="Arial"/>
                <w:sz w:val="24"/>
                <w:szCs w:val="24"/>
              </w:rPr>
              <w:t>PsFBPase:Na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7445C2" w:rsidDel="002248E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445C2">
              <w:rPr>
                <w:rFonts w:ascii="Arial" w:hAnsi="Arial" w:cs="Arial"/>
                <w:i/>
                <w:sz w:val="24"/>
                <w:szCs w:val="24"/>
              </w:rPr>
              <w:t>slr0952</w:t>
            </w:r>
            <w:r w:rsidRPr="007445C2">
              <w:rPr>
                <w:rFonts w:ascii="Arial" w:hAnsi="Arial" w:cs="Arial"/>
                <w:sz w:val="24"/>
                <w:szCs w:val="24"/>
              </w:rPr>
              <w:t>::Sp/S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  <w:p w14:paraId="13E97AA1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  <w:lang w:val="en-GB"/>
              </w:rPr>
              <w:t>slr2094</w:t>
            </w:r>
            <w:r w:rsidRPr="007445C2">
              <w:rPr>
                <w:rFonts w:ascii="Arial" w:hAnsi="Arial" w:cs="Arial"/>
                <w:sz w:val="24"/>
                <w:szCs w:val="24"/>
                <w:lang w:val="en-GB"/>
              </w:rPr>
              <w:t>::Ery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4252" w:type="dxa"/>
          </w:tcPr>
          <w:p w14:paraId="7F123FE3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slr0288</w:t>
            </w:r>
          </w:p>
          <w:p w14:paraId="7A29D9A7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796</w:t>
            </w:r>
          </w:p>
          <w:p w14:paraId="328FD4FA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952</w:t>
            </w:r>
          </w:p>
          <w:p w14:paraId="52EA57A8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2094</w:t>
            </w:r>
          </w:p>
        </w:tc>
      </w:tr>
      <w:tr w:rsidR="009E3401" w:rsidRPr="007445C2" w14:paraId="0BC07972" w14:textId="77777777" w:rsidTr="00A50529">
        <w:tc>
          <w:tcPr>
            <w:tcW w:w="1129" w:type="dxa"/>
          </w:tcPr>
          <w:p w14:paraId="22695632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TrxF</w:t>
            </w:r>
          </w:p>
        </w:tc>
        <w:tc>
          <w:tcPr>
            <w:tcW w:w="3828" w:type="dxa"/>
          </w:tcPr>
          <w:p w14:paraId="3E1C7304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7445C2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arsBHC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::P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bscript"/>
              </w:rPr>
              <w:t>cpcB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:trxF1:Sp/St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R</w:t>
            </w:r>
          </w:p>
        </w:tc>
        <w:tc>
          <w:tcPr>
            <w:tcW w:w="4252" w:type="dxa"/>
          </w:tcPr>
          <w:p w14:paraId="6475296E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7445C2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</w:rPr>
              <w:t xml:space="preserve">slr0944, </w:t>
            </w:r>
          </w:p>
          <w:p w14:paraId="7DC35E03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7445C2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</w:rPr>
              <w:t>slr0945</w:t>
            </w:r>
          </w:p>
          <w:p w14:paraId="4AFA9F5C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</w:rPr>
              <w:t xml:space="preserve"> slr0946</w:t>
            </w:r>
          </w:p>
        </w:tc>
      </w:tr>
      <w:tr w:rsidR="009E3401" w:rsidRPr="00FC06CE" w14:paraId="65E443F7" w14:textId="77777777" w:rsidTr="00A50529">
        <w:tc>
          <w:tcPr>
            <w:tcW w:w="1129" w:type="dxa"/>
          </w:tcPr>
          <w:p w14:paraId="71FFC8E7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S+F+ TrxF</w:t>
            </w:r>
          </w:p>
        </w:tc>
        <w:tc>
          <w:tcPr>
            <w:tcW w:w="3828" w:type="dxa"/>
          </w:tcPr>
          <w:p w14:paraId="7CCB327C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perscript"/>
              </w:rPr>
            </w:pPr>
            <w:r w:rsidRPr="007445C2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arsBHC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::P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bscript"/>
              </w:rPr>
              <w:t>cpcB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6His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xF1:Sp/St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R</w:t>
            </w:r>
          </w:p>
          <w:p w14:paraId="1A5CC6E5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</w:rPr>
              <w:t>nrsD</w:t>
            </w:r>
            <w:r w:rsidRPr="007445C2">
              <w:rPr>
                <w:rFonts w:ascii="Arial" w:hAnsi="Arial" w:cs="Arial"/>
                <w:sz w:val="24"/>
                <w:szCs w:val="24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6His</w:t>
            </w:r>
            <w:r w:rsidRPr="007445C2">
              <w:rPr>
                <w:rFonts w:ascii="Arial" w:hAnsi="Arial" w:cs="Arial"/>
                <w:sz w:val="24"/>
                <w:szCs w:val="24"/>
              </w:rPr>
              <w:t>AtSBPase:</w:t>
            </w:r>
            <w:r w:rsidRPr="007445C2">
              <w:rPr>
                <w:rFonts w:ascii="Arial" w:hAnsi="Arial" w:cs="Arial"/>
                <w:i/>
                <w:sz w:val="24"/>
                <w:szCs w:val="24"/>
              </w:rPr>
              <w:t>C.K1</w:t>
            </w:r>
          </w:p>
          <w:p w14:paraId="7446FECD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</w:rPr>
              <w:t>glnN</w:t>
            </w:r>
            <w:r w:rsidRPr="007445C2">
              <w:rPr>
                <w:rFonts w:ascii="Arial" w:hAnsi="Arial" w:cs="Arial"/>
                <w:sz w:val="24"/>
                <w:szCs w:val="24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6His</w:t>
            </w:r>
            <w:r w:rsidRPr="007445C2">
              <w:rPr>
                <w:rFonts w:ascii="Arial" w:hAnsi="Arial" w:cs="Arial"/>
                <w:sz w:val="24"/>
                <w:szCs w:val="24"/>
              </w:rPr>
              <w:t>PsFBPase:Na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4252" w:type="dxa"/>
          </w:tcPr>
          <w:p w14:paraId="62AA06D7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445C2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slr0944, </w:t>
            </w:r>
          </w:p>
          <w:p w14:paraId="2FD5566D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7445C2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slr0945 </w:t>
            </w:r>
          </w:p>
          <w:p w14:paraId="266151CA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7445C2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slr0946</w:t>
            </w:r>
          </w:p>
          <w:p w14:paraId="7E8B8314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  <w:lang w:val="en-GB"/>
              </w:rPr>
              <w:t>slr0796</w:t>
            </w:r>
          </w:p>
          <w:p w14:paraId="49308828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7445C2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lastRenderedPageBreak/>
              <w:t>slr0288</w:t>
            </w:r>
          </w:p>
        </w:tc>
      </w:tr>
      <w:tr w:rsidR="009E3401" w:rsidRPr="00FC06CE" w14:paraId="25737E92" w14:textId="77777777" w:rsidTr="00A50529">
        <w:tc>
          <w:tcPr>
            <w:tcW w:w="1129" w:type="dxa"/>
          </w:tcPr>
          <w:p w14:paraId="011047FB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lastRenderedPageBreak/>
              <w:t>ΔS/F +S+F+TrxF</w:t>
            </w:r>
          </w:p>
        </w:tc>
        <w:tc>
          <w:tcPr>
            <w:tcW w:w="3828" w:type="dxa"/>
          </w:tcPr>
          <w:p w14:paraId="68A61537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arsBHC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::P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bscript"/>
              </w:rPr>
              <w:t>cpcB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6His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rxF1:Sp/St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R</w:t>
            </w:r>
          </w:p>
          <w:p w14:paraId="4688BF31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</w:rPr>
              <w:t>nrsD</w:t>
            </w:r>
            <w:r w:rsidRPr="007445C2">
              <w:rPr>
                <w:rFonts w:ascii="Arial" w:hAnsi="Arial" w:cs="Arial"/>
                <w:sz w:val="24"/>
                <w:szCs w:val="24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6His</w:t>
            </w:r>
            <w:r w:rsidRPr="007445C2">
              <w:rPr>
                <w:rFonts w:ascii="Arial" w:hAnsi="Arial" w:cs="Arial"/>
                <w:sz w:val="24"/>
                <w:szCs w:val="24"/>
              </w:rPr>
              <w:t>AtSBPase:</w:t>
            </w:r>
            <w:r w:rsidRPr="007445C2">
              <w:rPr>
                <w:rFonts w:ascii="Arial" w:hAnsi="Arial" w:cs="Arial"/>
                <w:i/>
                <w:sz w:val="24"/>
                <w:szCs w:val="24"/>
              </w:rPr>
              <w:t>C.K1</w:t>
            </w:r>
          </w:p>
          <w:p w14:paraId="071B8270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iCs/>
                <w:sz w:val="24"/>
                <w:szCs w:val="24"/>
              </w:rPr>
              <w:t>glnN</w:t>
            </w:r>
            <w:r w:rsidRPr="007445C2">
              <w:rPr>
                <w:rFonts w:ascii="Arial" w:hAnsi="Arial" w:cs="Arial"/>
                <w:sz w:val="24"/>
                <w:szCs w:val="24"/>
              </w:rPr>
              <w:t>::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</w:rPr>
              <w:t>: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</w:rPr>
              <w:t>6His</w:t>
            </w:r>
            <w:r w:rsidRPr="007445C2">
              <w:rPr>
                <w:rFonts w:ascii="Arial" w:hAnsi="Arial" w:cs="Arial"/>
                <w:sz w:val="24"/>
                <w:szCs w:val="24"/>
              </w:rPr>
              <w:t>PsFBPase:Na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7445C2" w:rsidDel="002248E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445C2">
              <w:rPr>
                <w:rFonts w:ascii="Arial" w:hAnsi="Arial" w:cs="Arial"/>
                <w:i/>
                <w:sz w:val="24"/>
                <w:szCs w:val="24"/>
              </w:rPr>
              <w:t>slr2094</w:t>
            </w:r>
            <w:r w:rsidRPr="007445C2">
              <w:rPr>
                <w:rFonts w:ascii="Arial" w:hAnsi="Arial" w:cs="Arial"/>
                <w:sz w:val="24"/>
                <w:szCs w:val="24"/>
              </w:rPr>
              <w:t>::Ery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4252" w:type="dxa"/>
          </w:tcPr>
          <w:p w14:paraId="4567A8AD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7445C2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slr0944, slr0945 slr0946</w:t>
            </w:r>
          </w:p>
          <w:p w14:paraId="34BED236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  <w:lang w:val="en-GB"/>
              </w:rPr>
              <w:t>slr0796</w:t>
            </w:r>
          </w:p>
          <w:p w14:paraId="17932189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  <w:lang w:val="en-GB"/>
              </w:rPr>
              <w:t>slr2094</w:t>
            </w:r>
          </w:p>
          <w:p w14:paraId="027A35ED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7445C2">
              <w:rPr>
                <w:rFonts w:ascii="Arial" w:hAnsi="Arial" w:cs="Arial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slr0288</w:t>
            </w:r>
          </w:p>
        </w:tc>
      </w:tr>
      <w:tr w:rsidR="009E3401" w:rsidRPr="007445C2" w14:paraId="57CE913D" w14:textId="77777777" w:rsidTr="00A50529">
        <w:tc>
          <w:tcPr>
            <w:tcW w:w="1129" w:type="dxa"/>
          </w:tcPr>
          <w:p w14:paraId="5ACB66BB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Cs/>
                <w:sz w:val="24"/>
                <w:szCs w:val="24"/>
              </w:rPr>
              <w:t>ΔS/F ΔF</w:t>
            </w:r>
          </w:p>
        </w:tc>
        <w:tc>
          <w:tcPr>
            <w:tcW w:w="3828" w:type="dxa"/>
          </w:tcPr>
          <w:p w14:paraId="4830ED8C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  <w:lang w:val="en-GB"/>
              </w:rPr>
              <w:t>slr0952</w:t>
            </w:r>
            <w:r w:rsidRPr="007445C2">
              <w:rPr>
                <w:rFonts w:ascii="Arial" w:hAnsi="Arial" w:cs="Arial"/>
                <w:sz w:val="24"/>
                <w:szCs w:val="24"/>
                <w:lang w:val="en-GB"/>
              </w:rPr>
              <w:t>::Sp/St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R</w:t>
            </w:r>
          </w:p>
          <w:p w14:paraId="1815F6FE" w14:textId="77777777" w:rsidR="009E3401" w:rsidRPr="007445C2" w:rsidRDefault="009E3401" w:rsidP="00A5052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  <w:lang w:val="en-GB"/>
              </w:rPr>
              <w:t>slr2094</w:t>
            </w:r>
            <w:r w:rsidRPr="007445C2">
              <w:rPr>
                <w:rFonts w:ascii="Arial" w:hAnsi="Arial" w:cs="Arial"/>
                <w:sz w:val="24"/>
                <w:szCs w:val="24"/>
                <w:lang w:val="en-GB"/>
              </w:rPr>
              <w:t>::Ery</w:t>
            </w:r>
            <w:r w:rsidRPr="007445C2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4252" w:type="dxa"/>
          </w:tcPr>
          <w:p w14:paraId="1DB12DAA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0952</w:t>
            </w:r>
          </w:p>
          <w:p w14:paraId="31319FDC" w14:textId="77777777" w:rsidR="009E3401" w:rsidRPr="007445C2" w:rsidRDefault="009E3401" w:rsidP="00A5052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445C2">
              <w:rPr>
                <w:rFonts w:ascii="Arial" w:hAnsi="Arial" w:cs="Arial"/>
                <w:i/>
                <w:sz w:val="24"/>
                <w:szCs w:val="24"/>
              </w:rPr>
              <w:t>slr2094</w:t>
            </w:r>
          </w:p>
        </w:tc>
      </w:tr>
    </w:tbl>
    <w:p w14:paraId="2AA6B497" w14:textId="77777777" w:rsidR="009E3401" w:rsidRPr="007445C2" w:rsidRDefault="009E3401" w:rsidP="009E3401">
      <w:pPr>
        <w:spacing w:line="276" w:lineRule="auto"/>
        <w:rPr>
          <w:rFonts w:ascii="Arial" w:hAnsi="Arial" w:cs="Arial"/>
          <w:sz w:val="24"/>
          <w:szCs w:val="24"/>
          <w:lang w:val="en-GB"/>
        </w:rPr>
      </w:pPr>
    </w:p>
    <w:p w14:paraId="6E972411" w14:textId="77777777" w:rsidR="00C50E39" w:rsidRDefault="00C50E39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46D26765" w14:textId="423461C2" w:rsidR="00C50E39" w:rsidRPr="007445C2" w:rsidRDefault="00C50E39" w:rsidP="00C50E39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7445C2">
        <w:rPr>
          <w:rFonts w:ascii="Arial" w:hAnsi="Arial" w:cs="Arial"/>
          <w:sz w:val="24"/>
          <w:szCs w:val="24"/>
          <w:lang w:val="en-GB"/>
        </w:rPr>
        <w:lastRenderedPageBreak/>
        <w:t>Table S</w:t>
      </w:r>
      <w:r>
        <w:rPr>
          <w:rFonts w:ascii="Arial" w:hAnsi="Arial" w:cs="Arial"/>
          <w:sz w:val="24"/>
          <w:szCs w:val="24"/>
          <w:lang w:val="en-GB"/>
        </w:rPr>
        <w:t>2</w:t>
      </w:r>
      <w:r w:rsidRPr="007445C2">
        <w:rPr>
          <w:rFonts w:ascii="Arial" w:hAnsi="Arial" w:cs="Arial"/>
          <w:sz w:val="24"/>
          <w:szCs w:val="24"/>
          <w:lang w:val="en-GB"/>
        </w:rPr>
        <w:t>. Oligonucleotides used in this work.</w:t>
      </w:r>
    </w:p>
    <w:tbl>
      <w:tblPr>
        <w:tblpPr w:leftFromText="180" w:rightFromText="180" w:vertAnchor="text" w:horzAnchor="margin" w:tblpXSpec="center" w:tblpY="293"/>
        <w:tblW w:w="10527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04"/>
        <w:gridCol w:w="3052"/>
        <w:gridCol w:w="5571"/>
      </w:tblGrid>
      <w:tr w:rsidR="00B64CA4" w:rsidRPr="007445C2" w14:paraId="369F134F" w14:textId="77777777" w:rsidTr="00B64CA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CB9CA" w:themeFill="tex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842431" w14:textId="77777777" w:rsidR="00B64CA4" w:rsidRPr="007445C2" w:rsidRDefault="00B64CA4" w:rsidP="00B64CA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/>
                <w:bCs/>
                <w:sz w:val="24"/>
                <w:szCs w:val="24"/>
              </w:rPr>
              <w:t>Oligonucleotide numb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CB9CA" w:themeFill="tex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6D4112" w14:textId="77777777" w:rsidR="00B64CA4" w:rsidRPr="007445C2" w:rsidRDefault="00B64CA4" w:rsidP="00B64CA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CB9CA" w:themeFill="text2" w:themeFillTint="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661E24" w14:textId="77777777" w:rsidR="00B64CA4" w:rsidRPr="007445C2" w:rsidRDefault="00B64CA4" w:rsidP="00B64CA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45C2">
              <w:rPr>
                <w:rFonts w:ascii="Arial" w:hAnsi="Arial" w:cs="Arial"/>
                <w:b/>
                <w:bCs/>
                <w:sz w:val="24"/>
                <w:szCs w:val="24"/>
              </w:rPr>
              <w:t>Sequence</w:t>
            </w:r>
          </w:p>
        </w:tc>
      </w:tr>
      <w:tr w:rsidR="00B64CA4" w:rsidRPr="007445C2" w14:paraId="45564BD7" w14:textId="77777777" w:rsidTr="00B64CA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B49B70" w14:textId="77777777" w:rsidR="00B64CA4" w:rsidRPr="007445C2" w:rsidRDefault="00B64CA4" w:rsidP="00B64CA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BD415" w14:textId="77777777" w:rsidR="00B64CA4" w:rsidRPr="007445C2" w:rsidRDefault="00B64CA4" w:rsidP="00B64CA4">
            <w:pPr>
              <w:rPr>
                <w:rFonts w:ascii="Arial" w:hAnsi="Arial" w:cs="Arial"/>
                <w:sz w:val="24"/>
                <w:szCs w:val="24"/>
              </w:rPr>
            </w:pPr>
            <w:r w:rsidRPr="007445C2">
              <w:rPr>
                <w:rFonts w:ascii="Arial" w:hAnsi="Arial" w:cs="Arial"/>
                <w:sz w:val="24"/>
                <w:szCs w:val="24"/>
              </w:rPr>
              <w:t>AtSBPasa_R_XhoI</w:t>
            </w:r>
          </w:p>
        </w:tc>
        <w:tc>
          <w:tcPr>
            <w:tcW w:w="5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C3EC8B" w14:textId="77777777" w:rsidR="00B64CA4" w:rsidRPr="007445C2" w:rsidRDefault="00B64CA4" w:rsidP="00B64CA4">
            <w:pPr>
              <w:rPr>
                <w:rFonts w:ascii="Arial" w:hAnsi="Arial" w:cs="Arial"/>
                <w:sz w:val="24"/>
                <w:szCs w:val="24"/>
              </w:rPr>
            </w:pPr>
            <w:r w:rsidRPr="007445C2">
              <w:rPr>
                <w:rFonts w:ascii="Arial" w:hAnsi="Arial" w:cs="Arial"/>
                <w:sz w:val="24"/>
                <w:szCs w:val="24"/>
              </w:rPr>
              <w:t>agtcctcgagCTAAGCGGTAACTCCAATGG</w:t>
            </w:r>
          </w:p>
        </w:tc>
      </w:tr>
      <w:tr w:rsidR="00B64CA4" w:rsidRPr="007445C2" w14:paraId="7CB351B9" w14:textId="77777777" w:rsidTr="00B64CA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A84B8D" w14:textId="77777777" w:rsidR="00B64CA4" w:rsidRPr="007445C2" w:rsidRDefault="00B64CA4" w:rsidP="00B64CA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672EE6" w14:textId="77777777" w:rsidR="00B64CA4" w:rsidRPr="007445C2" w:rsidRDefault="00B64CA4" w:rsidP="00B64CA4">
            <w:pPr>
              <w:rPr>
                <w:rFonts w:ascii="Arial" w:hAnsi="Arial" w:cs="Arial"/>
                <w:sz w:val="24"/>
                <w:szCs w:val="24"/>
              </w:rPr>
            </w:pPr>
            <w:r w:rsidRPr="007445C2">
              <w:rPr>
                <w:rFonts w:ascii="Arial" w:hAnsi="Arial" w:cs="Arial"/>
                <w:sz w:val="24"/>
                <w:szCs w:val="24"/>
              </w:rPr>
              <w:t>AtSBPasa_madura_F_NdeI</w:t>
            </w:r>
          </w:p>
        </w:tc>
        <w:tc>
          <w:tcPr>
            <w:tcW w:w="5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EFCC2" w14:textId="77777777" w:rsidR="00B64CA4" w:rsidRPr="007445C2" w:rsidRDefault="00B64CA4" w:rsidP="00B64CA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</w:rPr>
              <w:t>agtccatatgACAAAAGCTAAGAGCAATGG</w:t>
            </w:r>
          </w:p>
        </w:tc>
      </w:tr>
      <w:tr w:rsidR="00B64CA4" w:rsidRPr="007445C2" w14:paraId="079746B0" w14:textId="77777777" w:rsidTr="00B64CA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32FB4" w14:textId="77777777" w:rsidR="00B64CA4" w:rsidRPr="007445C2" w:rsidRDefault="00B64CA4" w:rsidP="00B64CA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9CBDB" w14:textId="77777777" w:rsidR="00B64CA4" w:rsidRPr="007445C2" w:rsidRDefault="00B64CA4" w:rsidP="00B64CA4">
            <w:pPr>
              <w:rPr>
                <w:rFonts w:ascii="Arial" w:hAnsi="Arial" w:cs="Arial"/>
                <w:sz w:val="24"/>
                <w:szCs w:val="24"/>
              </w:rPr>
            </w:pPr>
            <w:r w:rsidRPr="007445C2">
              <w:rPr>
                <w:rFonts w:ascii="Arial" w:hAnsi="Arial" w:cs="Arial"/>
                <w:sz w:val="24"/>
                <w:szCs w:val="24"/>
              </w:rPr>
              <w:t>slr0952_F_NdeI</w:t>
            </w:r>
          </w:p>
        </w:tc>
        <w:tc>
          <w:tcPr>
            <w:tcW w:w="5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E64A1" w14:textId="77777777" w:rsidR="00B64CA4" w:rsidRPr="007445C2" w:rsidRDefault="00B64CA4" w:rsidP="00B64CA4">
            <w:pPr>
              <w:rPr>
                <w:rFonts w:ascii="Arial" w:hAnsi="Arial" w:cs="Arial"/>
                <w:sz w:val="24"/>
                <w:szCs w:val="24"/>
              </w:rPr>
            </w:pPr>
            <w:r w:rsidRPr="007445C2">
              <w:rPr>
                <w:rFonts w:ascii="Arial" w:hAnsi="Arial" w:cs="Arial"/>
                <w:sz w:val="24"/>
                <w:szCs w:val="24"/>
              </w:rPr>
              <w:t>ttttacatatgaccgttagtgagattc</w:t>
            </w:r>
          </w:p>
        </w:tc>
      </w:tr>
      <w:tr w:rsidR="00B64CA4" w:rsidRPr="007445C2" w14:paraId="63C93DA3" w14:textId="77777777" w:rsidTr="00B64CA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F8B61" w14:textId="77777777" w:rsidR="00B64CA4" w:rsidRPr="007445C2" w:rsidRDefault="00B64CA4" w:rsidP="00B64CA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12DFFB" w14:textId="77777777" w:rsidR="00B64CA4" w:rsidRPr="007445C2" w:rsidRDefault="00B64CA4" w:rsidP="00B64CA4">
            <w:pPr>
              <w:rPr>
                <w:rFonts w:ascii="Arial" w:hAnsi="Arial" w:cs="Arial"/>
                <w:sz w:val="24"/>
                <w:szCs w:val="24"/>
              </w:rPr>
            </w:pPr>
            <w:r w:rsidRPr="007445C2">
              <w:rPr>
                <w:rFonts w:ascii="Arial" w:hAnsi="Arial" w:cs="Arial"/>
                <w:sz w:val="24"/>
                <w:szCs w:val="24"/>
              </w:rPr>
              <w:t>slr0952_R_NotI</w:t>
            </w:r>
          </w:p>
        </w:tc>
        <w:tc>
          <w:tcPr>
            <w:tcW w:w="5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276E8F" w14:textId="77777777" w:rsidR="00B64CA4" w:rsidRPr="007445C2" w:rsidRDefault="00B64CA4" w:rsidP="00B64CA4">
            <w:pPr>
              <w:rPr>
                <w:rFonts w:ascii="Arial" w:hAnsi="Arial" w:cs="Arial"/>
                <w:sz w:val="24"/>
                <w:szCs w:val="24"/>
              </w:rPr>
            </w:pPr>
            <w:r w:rsidRPr="007445C2">
              <w:rPr>
                <w:rFonts w:ascii="Arial" w:hAnsi="Arial" w:cs="Arial"/>
                <w:sz w:val="24"/>
                <w:szCs w:val="24"/>
              </w:rPr>
              <w:t>tttgcggccgctaagtaaactaattaccc</w:t>
            </w:r>
          </w:p>
        </w:tc>
      </w:tr>
      <w:tr w:rsidR="00B64CA4" w:rsidRPr="007445C2" w14:paraId="107A5807" w14:textId="77777777" w:rsidTr="00B64CA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E8050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D5EB1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slr2094_F_NdeI</w:t>
            </w:r>
          </w:p>
        </w:tc>
        <w:tc>
          <w:tcPr>
            <w:tcW w:w="5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6A023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ttcaacatatggacagcaccctcgg</w:t>
            </w:r>
          </w:p>
        </w:tc>
      </w:tr>
      <w:tr w:rsidR="00B64CA4" w:rsidRPr="007445C2" w14:paraId="497EF39B" w14:textId="77777777" w:rsidTr="00B64CA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FBAF1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38471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slr2094_R_NotI</w:t>
            </w:r>
          </w:p>
        </w:tc>
        <w:tc>
          <w:tcPr>
            <w:tcW w:w="5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FCDB89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atagcggccgcgagggaaattaatg</w:t>
            </w:r>
          </w:p>
        </w:tc>
      </w:tr>
      <w:tr w:rsidR="00B64CA4" w:rsidRPr="007445C2" w14:paraId="3E6728D1" w14:textId="77777777" w:rsidTr="00B64CA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545D2C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1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872EFD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 xml:space="preserve">slr2094_OE_SalI </w:t>
            </w: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ab/>
            </w:r>
          </w:p>
        </w:tc>
        <w:tc>
          <w:tcPr>
            <w:tcW w:w="5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2256C3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ccctctggtcgacttttgactatt</w:t>
            </w:r>
          </w:p>
        </w:tc>
      </w:tr>
      <w:tr w:rsidR="00B64CA4" w:rsidRPr="007445C2" w14:paraId="1AA39E73" w14:textId="77777777" w:rsidTr="00B64CA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95B9B0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014DA9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5_nrsD_BssHII_F</w:t>
            </w: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ab/>
            </w:r>
          </w:p>
        </w:tc>
        <w:tc>
          <w:tcPr>
            <w:tcW w:w="5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0D1321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aagcgcgcCTTTCACTGCTTGCGGAACC</w:t>
            </w:r>
          </w:p>
        </w:tc>
      </w:tr>
      <w:tr w:rsidR="00B64CA4" w:rsidRPr="007445C2" w14:paraId="5687C569" w14:textId="77777777" w:rsidTr="00B64CA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0263DE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BDF712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3_nrsD_BssHII_R</w:t>
            </w: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ab/>
            </w:r>
          </w:p>
        </w:tc>
        <w:tc>
          <w:tcPr>
            <w:tcW w:w="5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BC2297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aagcgcgcCTCGGAGTCATGGTGATGGG</w:t>
            </w:r>
          </w:p>
        </w:tc>
      </w:tr>
      <w:tr w:rsidR="00B64CA4" w:rsidRPr="007445C2" w14:paraId="02983FEC" w14:textId="77777777" w:rsidTr="00B64CA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AD2839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ECD10C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glnN_check_F</w:t>
            </w:r>
            <w:r w:rsidRPr="007445C2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ab/>
            </w:r>
            <w:r w:rsidRPr="007445C2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ab/>
            </w:r>
          </w:p>
        </w:tc>
        <w:tc>
          <w:tcPr>
            <w:tcW w:w="5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1C97FE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ATGCAGGCCAGTCTTCCTAA</w:t>
            </w:r>
          </w:p>
          <w:p w14:paraId="45FFD4EC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</w:p>
        </w:tc>
      </w:tr>
      <w:tr w:rsidR="00B64CA4" w:rsidRPr="007445C2" w14:paraId="06585A69" w14:textId="77777777" w:rsidTr="00B64CA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D90093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F7D7F5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glnN_check_R</w:t>
            </w:r>
          </w:p>
        </w:tc>
        <w:tc>
          <w:tcPr>
            <w:tcW w:w="5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24803D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AAATGGCAGTGTCCAAGTCC</w:t>
            </w:r>
          </w:p>
        </w:tc>
      </w:tr>
      <w:tr w:rsidR="00B64CA4" w:rsidRPr="007445C2" w14:paraId="5CD5906C" w14:textId="77777777" w:rsidTr="00B64CA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91351B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AF00D0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5_arsB_BssHI</w:t>
            </w: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ab/>
            </w:r>
          </w:p>
        </w:tc>
        <w:tc>
          <w:tcPr>
            <w:tcW w:w="5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BEE149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aagcgcgcCGCCCCATCTTTAACACTTG</w:t>
            </w:r>
          </w:p>
        </w:tc>
      </w:tr>
      <w:tr w:rsidR="00B64CA4" w:rsidRPr="007445C2" w14:paraId="2FA3A075" w14:textId="77777777" w:rsidTr="00B64CA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127673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3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56CCE1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arsB_ORF_rev_XhoI_HIII</w:t>
            </w:r>
          </w:p>
        </w:tc>
        <w:tc>
          <w:tcPr>
            <w:tcW w:w="5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FEA8EE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aactcgagaagcttGCTGGCAATTAGGCAAAGTT</w:t>
            </w:r>
          </w:p>
        </w:tc>
      </w:tr>
      <w:tr w:rsidR="00B64CA4" w:rsidRPr="007445C2" w14:paraId="316F22D2" w14:textId="77777777" w:rsidTr="00B64CA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4F74DB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  <w:t>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42D2EC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Sp_R_HindIII</w:t>
            </w: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ab/>
            </w:r>
          </w:p>
        </w:tc>
        <w:tc>
          <w:tcPr>
            <w:tcW w:w="55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A267A6" w14:textId="77777777" w:rsidR="00B64CA4" w:rsidRPr="007445C2" w:rsidRDefault="00B64CA4" w:rsidP="00B64CA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445C2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aAAGCTTAAGGCCATCCGTCAGGATGGCCTTCT tgcggatgttgcgattacttc</w:t>
            </w:r>
          </w:p>
        </w:tc>
      </w:tr>
    </w:tbl>
    <w:p w14:paraId="10D570F9" w14:textId="77777777" w:rsidR="00C50E39" w:rsidRPr="007445C2" w:rsidRDefault="00C50E39" w:rsidP="00C50E39">
      <w:pPr>
        <w:rPr>
          <w:rFonts w:ascii="Arial" w:hAnsi="Arial" w:cs="Arial"/>
          <w:sz w:val="24"/>
          <w:szCs w:val="24"/>
          <w:lang w:val="en-US"/>
        </w:rPr>
      </w:pPr>
    </w:p>
    <w:p w14:paraId="14A0E3DC" w14:textId="77777777" w:rsidR="00C50E39" w:rsidRPr="007445C2" w:rsidRDefault="00C50E39" w:rsidP="00C50E39">
      <w:pPr>
        <w:rPr>
          <w:rFonts w:ascii="Arial" w:hAnsi="Arial" w:cs="Arial"/>
          <w:sz w:val="24"/>
          <w:szCs w:val="24"/>
        </w:rPr>
      </w:pPr>
    </w:p>
    <w:p w14:paraId="670F05C0" w14:textId="77777777" w:rsidR="00736010" w:rsidRPr="007445C2" w:rsidRDefault="00736010" w:rsidP="00736010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32D2E086" w14:textId="5EFC33B1" w:rsidR="00736010" w:rsidRPr="007445C2" w:rsidRDefault="00736010">
      <w:pPr>
        <w:rPr>
          <w:rFonts w:ascii="Arial" w:hAnsi="Arial" w:cs="Arial"/>
          <w:sz w:val="24"/>
          <w:szCs w:val="24"/>
        </w:rPr>
      </w:pPr>
    </w:p>
    <w:p w14:paraId="77EFB65F" w14:textId="77777777" w:rsidR="00C50E39" w:rsidRDefault="00C50E39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2ED8432F" w14:textId="5F2A619D" w:rsidR="00545354" w:rsidRPr="007445C2" w:rsidRDefault="00545354" w:rsidP="00545354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7445C2">
        <w:rPr>
          <w:rFonts w:ascii="Arial" w:hAnsi="Arial" w:cs="Arial"/>
          <w:sz w:val="24"/>
          <w:szCs w:val="24"/>
          <w:lang w:val="en-GB"/>
        </w:rPr>
        <w:lastRenderedPageBreak/>
        <w:t>Table S</w:t>
      </w:r>
      <w:r w:rsidR="00C50E39">
        <w:rPr>
          <w:rFonts w:ascii="Arial" w:hAnsi="Arial" w:cs="Arial"/>
          <w:sz w:val="24"/>
          <w:szCs w:val="24"/>
          <w:lang w:val="en-GB"/>
        </w:rPr>
        <w:t>3</w:t>
      </w:r>
      <w:r w:rsidRPr="007445C2">
        <w:rPr>
          <w:rFonts w:ascii="Arial" w:hAnsi="Arial" w:cs="Arial"/>
          <w:sz w:val="24"/>
          <w:szCs w:val="24"/>
          <w:lang w:val="en-GB"/>
        </w:rPr>
        <w:t xml:space="preserve">. </w:t>
      </w:r>
      <w:r w:rsidRPr="007445C2">
        <w:rPr>
          <w:rFonts w:ascii="Arial" w:hAnsi="Arial" w:cs="Arial"/>
          <w:i/>
          <w:iCs/>
          <w:sz w:val="24"/>
          <w:szCs w:val="24"/>
          <w:lang w:val="en-GB"/>
        </w:rPr>
        <w:t>Plasmids</w:t>
      </w:r>
      <w:r w:rsidRPr="007445C2">
        <w:rPr>
          <w:rFonts w:ascii="Arial" w:hAnsi="Arial" w:cs="Arial"/>
          <w:sz w:val="24"/>
          <w:szCs w:val="24"/>
          <w:lang w:val="en-GB"/>
        </w:rPr>
        <w:t xml:space="preserve"> used in this work</w:t>
      </w:r>
    </w:p>
    <w:tbl>
      <w:tblPr>
        <w:tblStyle w:val="GridTable1Light"/>
        <w:tblW w:w="5000" w:type="pct"/>
        <w:tblLook w:val="0420" w:firstRow="1" w:lastRow="0" w:firstColumn="0" w:lastColumn="0" w:noHBand="0" w:noVBand="1"/>
      </w:tblPr>
      <w:tblGrid>
        <w:gridCol w:w="3258"/>
        <w:gridCol w:w="1404"/>
        <w:gridCol w:w="2548"/>
        <w:gridCol w:w="1284"/>
      </w:tblGrid>
      <w:tr w:rsidR="00821884" w:rsidRPr="007445C2" w14:paraId="1B26F732" w14:textId="77777777" w:rsidTr="00CF5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620" w:type="pct"/>
            <w:shd w:val="clear" w:color="auto" w:fill="ACB9CA" w:themeFill="text2" w:themeFillTint="66"/>
            <w:vAlign w:val="center"/>
          </w:tcPr>
          <w:p w14:paraId="43288D2A" w14:textId="3BBD9522" w:rsidR="00545354" w:rsidRPr="007445C2" w:rsidRDefault="00545354" w:rsidP="00011E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768" w:type="pct"/>
            <w:shd w:val="clear" w:color="auto" w:fill="ACB9CA" w:themeFill="text2" w:themeFillTint="66"/>
            <w:vAlign w:val="center"/>
          </w:tcPr>
          <w:p w14:paraId="05BC4B4B" w14:textId="7911711D" w:rsidR="00545354" w:rsidRPr="007445C2" w:rsidRDefault="00545354" w:rsidP="00011E5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r w:rsidR="0068553F" w:rsidRPr="007445C2">
              <w:rPr>
                <w:rFonts w:ascii="Arial" w:hAnsi="Arial" w:cs="Arial"/>
                <w:sz w:val="24"/>
                <w:szCs w:val="24"/>
                <w:lang w:val="en-US"/>
              </w:rPr>
              <w:t>ntibiotic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 resistance</w:t>
            </w:r>
          </w:p>
        </w:tc>
        <w:tc>
          <w:tcPr>
            <w:tcW w:w="1948" w:type="pct"/>
            <w:shd w:val="clear" w:color="auto" w:fill="ACB9CA" w:themeFill="text2" w:themeFillTint="66"/>
            <w:vAlign w:val="center"/>
          </w:tcPr>
          <w:p w14:paraId="23A13737" w14:textId="2DB3C028" w:rsidR="00545354" w:rsidRPr="007445C2" w:rsidRDefault="00046403" w:rsidP="00011E56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Description</w:t>
            </w:r>
          </w:p>
        </w:tc>
        <w:tc>
          <w:tcPr>
            <w:tcW w:w="664" w:type="pct"/>
            <w:shd w:val="clear" w:color="auto" w:fill="ACB9CA" w:themeFill="text2" w:themeFillTint="66"/>
            <w:vAlign w:val="center"/>
          </w:tcPr>
          <w:p w14:paraId="7AD010F1" w14:textId="2761EAA2" w:rsidR="00545354" w:rsidRPr="007445C2" w:rsidRDefault="0068553F" w:rsidP="00011E56">
            <w:pP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Source</w:t>
            </w:r>
          </w:p>
        </w:tc>
      </w:tr>
      <w:tr w:rsidR="0058760F" w:rsidRPr="007445C2" w14:paraId="42BEAC89" w14:textId="3C6E77EF" w:rsidTr="00CF5C79">
        <w:tc>
          <w:tcPr>
            <w:tcW w:w="1620" w:type="pct"/>
          </w:tcPr>
          <w:p w14:paraId="5E0353AB" w14:textId="77777777" w:rsidR="0058760F" w:rsidRPr="007445C2" w:rsidRDefault="0058760F" w:rsidP="0034272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pNRSD_PcpcB_hisAtSBPsa</w:t>
            </w:r>
          </w:p>
        </w:tc>
        <w:tc>
          <w:tcPr>
            <w:tcW w:w="768" w:type="pct"/>
          </w:tcPr>
          <w:p w14:paraId="40ADB68A" w14:textId="77777777" w:rsidR="0058760F" w:rsidRPr="007445C2" w:rsidRDefault="0058760F" w:rsidP="0034272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Ap Km</w:t>
            </w:r>
          </w:p>
        </w:tc>
        <w:tc>
          <w:tcPr>
            <w:tcW w:w="1948" w:type="pct"/>
          </w:tcPr>
          <w:p w14:paraId="6340A9CB" w14:textId="1CA81529" w:rsidR="0058760F" w:rsidRPr="007445C2" w:rsidRDefault="009B61F0" w:rsidP="0034272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Plasmid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 expressing AtSBPase gene under the control of 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. A  </w:t>
            </w:r>
            <w:r w:rsidRPr="007445C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Xba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I- </w:t>
            </w:r>
            <w:r w:rsidRPr="007445C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Xho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I 1106 bp fragment from  p</w:t>
            </w:r>
            <w:r w:rsidR="002171B5" w:rsidRPr="007445C2">
              <w:rPr>
                <w:rFonts w:ascii="Arial" w:hAnsi="Arial" w:cs="Arial"/>
                <w:sz w:val="24"/>
                <w:szCs w:val="24"/>
                <w:lang w:val="en-US"/>
              </w:rPr>
              <w:t>ET28_AtSBPase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 was cloned in p</w:t>
            </w:r>
            <w:r w:rsidR="002171B5" w:rsidRPr="007445C2">
              <w:rPr>
                <w:rFonts w:ascii="Arial" w:hAnsi="Arial" w:cs="Arial"/>
                <w:sz w:val="24"/>
                <w:szCs w:val="24"/>
                <w:lang w:val="en-US"/>
              </w:rPr>
              <w:t>NRSD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_PcpcB_</w:t>
            </w:r>
            <w:r w:rsidR="002171B5" w:rsidRPr="007445C2">
              <w:rPr>
                <w:rFonts w:ascii="Arial" w:hAnsi="Arial" w:cs="Arial"/>
                <w:sz w:val="24"/>
                <w:szCs w:val="24"/>
                <w:lang w:val="en-US"/>
              </w:rPr>
              <w:t>Km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 digested in the same </w:t>
            </w:r>
            <w:r w:rsidR="00946A6F" w:rsidRPr="007445C2">
              <w:rPr>
                <w:rFonts w:ascii="Arial" w:hAnsi="Arial" w:cs="Arial"/>
                <w:sz w:val="24"/>
                <w:szCs w:val="24"/>
                <w:lang w:val="en-US"/>
              </w:rPr>
              <w:t>way.</w:t>
            </w:r>
          </w:p>
        </w:tc>
        <w:tc>
          <w:tcPr>
            <w:tcW w:w="664" w:type="pct"/>
          </w:tcPr>
          <w:p w14:paraId="74FBEA75" w14:textId="02D110E2" w:rsidR="0058760F" w:rsidRPr="007445C2" w:rsidRDefault="0068553F" w:rsidP="0034272E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This work</w:t>
            </w:r>
          </w:p>
        </w:tc>
      </w:tr>
      <w:tr w:rsidR="0058760F" w:rsidRPr="007445C2" w14:paraId="2EB5CCC1" w14:textId="00BD54B8" w:rsidTr="00CF5C79">
        <w:tc>
          <w:tcPr>
            <w:tcW w:w="1620" w:type="pct"/>
          </w:tcPr>
          <w:p w14:paraId="27EDCACE" w14:textId="7CD07537" w:rsidR="0058760F" w:rsidRPr="007445C2" w:rsidRDefault="0058760F" w:rsidP="0034272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5E26D2" w:rsidRPr="007445C2">
              <w:rPr>
                <w:rFonts w:ascii="Arial" w:hAnsi="Arial" w:cs="Arial"/>
                <w:sz w:val="24"/>
                <w:szCs w:val="24"/>
                <w:lang w:val="en-US"/>
              </w:rPr>
              <w:t>GLN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N_</w:t>
            </w:r>
            <w:r w:rsidR="005366F2" w:rsidRPr="007445C2">
              <w:rPr>
                <w:rFonts w:ascii="Arial" w:hAnsi="Arial" w:cs="Arial"/>
                <w:sz w:val="24"/>
                <w:szCs w:val="24"/>
                <w:lang w:val="en-US"/>
              </w:rPr>
              <w:t>PcpcB_Ps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FBPas</w:t>
            </w:r>
            <w:r w:rsidR="005366F2" w:rsidRPr="007445C2">
              <w:rPr>
                <w:rFonts w:ascii="Arial" w:hAnsi="Arial" w:cs="Arial"/>
                <w:sz w:val="24"/>
                <w:szCs w:val="24"/>
                <w:lang w:val="en-US"/>
              </w:rPr>
              <w:t>e</w:t>
            </w:r>
          </w:p>
        </w:tc>
        <w:tc>
          <w:tcPr>
            <w:tcW w:w="768" w:type="pct"/>
          </w:tcPr>
          <w:p w14:paraId="6889FBCD" w14:textId="77777777" w:rsidR="0058760F" w:rsidRPr="007445C2" w:rsidRDefault="0058760F" w:rsidP="0034272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Ap Nat</w:t>
            </w:r>
          </w:p>
        </w:tc>
        <w:tc>
          <w:tcPr>
            <w:tcW w:w="1948" w:type="pct"/>
          </w:tcPr>
          <w:p w14:paraId="108DE5CE" w14:textId="2737A465" w:rsidR="0058760F" w:rsidRPr="007445C2" w:rsidRDefault="005E26D2" w:rsidP="0034272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Plasmid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 expressing PsFBPase gene under the control of P</w:t>
            </w:r>
            <w:r w:rsidRPr="007445C2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cpcB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. A  </w:t>
            </w:r>
            <w:r w:rsidRPr="007445C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Xba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I- </w:t>
            </w:r>
            <w:r w:rsidRPr="007445C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Xho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I </w:t>
            </w:r>
            <w:r w:rsidR="00EF4C4B" w:rsidRPr="007445C2">
              <w:rPr>
                <w:rFonts w:ascii="Arial" w:hAnsi="Arial" w:cs="Arial"/>
                <w:sz w:val="24"/>
                <w:szCs w:val="24"/>
                <w:lang w:val="en-US"/>
              </w:rPr>
              <w:t>1211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 bp fragment from  </w:t>
            </w:r>
            <w:r w:rsidR="00EF4C4B" w:rsidRPr="007445C2">
              <w:rPr>
                <w:rFonts w:ascii="Arial" w:hAnsi="Arial" w:cs="Arial"/>
                <w:sz w:val="24"/>
                <w:szCs w:val="24"/>
                <w:lang w:val="en-US"/>
              </w:rPr>
              <w:t>pAMC100</w:t>
            </w:r>
            <w:r w:rsidR="00946A6F" w:rsidRPr="007445C2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 was cloned in </w:t>
            </w:r>
            <w:r w:rsidR="00EF4C4B" w:rsidRPr="007445C2">
              <w:rPr>
                <w:rFonts w:ascii="Arial" w:hAnsi="Arial" w:cs="Arial"/>
                <w:sz w:val="24"/>
                <w:szCs w:val="24"/>
                <w:lang w:val="en-US"/>
              </w:rPr>
              <w:t>pGLNN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_PcpcB_</w:t>
            </w:r>
            <w:r w:rsidR="00EF4C4B" w:rsidRPr="007445C2">
              <w:rPr>
                <w:rFonts w:ascii="Arial" w:hAnsi="Arial" w:cs="Arial"/>
                <w:sz w:val="24"/>
                <w:szCs w:val="24"/>
                <w:lang w:val="en-US"/>
              </w:rPr>
              <w:t>Nat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 digested in the same way.</w:t>
            </w:r>
          </w:p>
        </w:tc>
        <w:tc>
          <w:tcPr>
            <w:tcW w:w="664" w:type="pct"/>
          </w:tcPr>
          <w:p w14:paraId="7A67BFC0" w14:textId="3236C2B3" w:rsidR="0058760F" w:rsidRPr="007445C2" w:rsidRDefault="0068553F" w:rsidP="0034272E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This work</w:t>
            </w:r>
          </w:p>
        </w:tc>
      </w:tr>
      <w:tr w:rsidR="0058760F" w:rsidRPr="007445C2" w14:paraId="7350A1E8" w14:textId="1A8F9EA5" w:rsidTr="00CF5C79">
        <w:tc>
          <w:tcPr>
            <w:tcW w:w="1620" w:type="pct"/>
          </w:tcPr>
          <w:p w14:paraId="40A91C3B" w14:textId="5715E581" w:rsidR="0058760F" w:rsidRPr="007445C2" w:rsidRDefault="0058760F" w:rsidP="0058760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0" w:name="_Hlk38294715"/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9B61F0" w:rsidRPr="007445C2">
              <w:rPr>
                <w:rFonts w:ascii="Arial" w:hAnsi="Arial" w:cs="Arial"/>
                <w:sz w:val="24"/>
                <w:szCs w:val="24"/>
                <w:lang w:val="en-US"/>
              </w:rPr>
              <w:t>SLR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2094_Ery</w:t>
            </w:r>
            <w:bookmarkEnd w:id="0"/>
          </w:p>
        </w:tc>
        <w:tc>
          <w:tcPr>
            <w:tcW w:w="768" w:type="pct"/>
          </w:tcPr>
          <w:p w14:paraId="32ACD70E" w14:textId="4C8C1789" w:rsidR="0058760F" w:rsidRPr="007445C2" w:rsidRDefault="009B61F0" w:rsidP="0058760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Ap, </w:t>
            </w:r>
            <w:r w:rsidR="0058760F" w:rsidRPr="007445C2">
              <w:rPr>
                <w:rFonts w:ascii="Arial" w:hAnsi="Arial" w:cs="Arial"/>
                <w:sz w:val="24"/>
                <w:szCs w:val="24"/>
                <w:lang w:val="en-US"/>
              </w:rPr>
              <w:t>Ery</w:t>
            </w:r>
          </w:p>
        </w:tc>
        <w:tc>
          <w:tcPr>
            <w:tcW w:w="1948" w:type="pct"/>
          </w:tcPr>
          <w:p w14:paraId="2BC302D6" w14:textId="6556601A" w:rsidR="0058760F" w:rsidRPr="007445C2" w:rsidRDefault="00B618AB" w:rsidP="0058760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445C2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  <w:t>slr2094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inactivation plasmid </w:t>
            </w:r>
          </w:p>
        </w:tc>
        <w:tc>
          <w:tcPr>
            <w:tcW w:w="664" w:type="pct"/>
          </w:tcPr>
          <w:p w14:paraId="12C5D78B" w14:textId="62C77EEC" w:rsidR="0058760F" w:rsidRPr="007445C2" w:rsidRDefault="003C4F92" w:rsidP="0058760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This work</w:t>
            </w:r>
          </w:p>
        </w:tc>
      </w:tr>
      <w:tr w:rsidR="0058760F" w:rsidRPr="007445C2" w14:paraId="4B2DBEAC" w14:textId="3BCC2FD8" w:rsidTr="00CF5C79">
        <w:tc>
          <w:tcPr>
            <w:tcW w:w="1620" w:type="pct"/>
          </w:tcPr>
          <w:p w14:paraId="566A8106" w14:textId="6D7C2CE5" w:rsidR="0058760F" w:rsidRPr="007445C2" w:rsidRDefault="0058760F" w:rsidP="005366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5366F2" w:rsidRPr="007445C2">
              <w:rPr>
                <w:rFonts w:ascii="Arial" w:hAnsi="Arial" w:cs="Arial"/>
                <w:sz w:val="24"/>
                <w:szCs w:val="24"/>
                <w:lang w:val="en-US"/>
              </w:rPr>
              <w:t>ARSB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_PcpcB_Sp</w:t>
            </w:r>
          </w:p>
        </w:tc>
        <w:tc>
          <w:tcPr>
            <w:tcW w:w="768" w:type="pct"/>
          </w:tcPr>
          <w:p w14:paraId="4EE497A0" w14:textId="24CE5E14" w:rsidR="0058760F" w:rsidRPr="007445C2" w:rsidRDefault="009B61F0" w:rsidP="0058760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Ap, </w:t>
            </w:r>
            <w:r w:rsidR="0058760F" w:rsidRPr="007445C2">
              <w:rPr>
                <w:rFonts w:ascii="Arial" w:hAnsi="Arial" w:cs="Arial"/>
                <w:sz w:val="24"/>
                <w:szCs w:val="24"/>
                <w:lang w:val="en-US"/>
              </w:rPr>
              <w:t>Sp/St</w:t>
            </w:r>
          </w:p>
        </w:tc>
        <w:tc>
          <w:tcPr>
            <w:tcW w:w="1948" w:type="pct"/>
          </w:tcPr>
          <w:p w14:paraId="3299A3CD" w14:textId="4E5163BC" w:rsidR="0058760F" w:rsidRPr="007445C2" w:rsidRDefault="0058760F" w:rsidP="0058760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64" w:type="pct"/>
          </w:tcPr>
          <w:p w14:paraId="23543B5A" w14:textId="1A5D031F" w:rsidR="0058760F" w:rsidRPr="007445C2" w:rsidRDefault="003C4F92" w:rsidP="0058760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This work</w:t>
            </w:r>
          </w:p>
        </w:tc>
      </w:tr>
      <w:tr w:rsidR="0058760F" w:rsidRPr="007445C2" w14:paraId="6965DFC7" w14:textId="6946B0F4" w:rsidTr="00CF5C79">
        <w:tc>
          <w:tcPr>
            <w:tcW w:w="1620" w:type="pct"/>
          </w:tcPr>
          <w:p w14:paraId="1AF5B027" w14:textId="77777777" w:rsidR="0058760F" w:rsidRPr="007445C2" w:rsidRDefault="0058760F" w:rsidP="0058760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pET28-trxf1</w:t>
            </w:r>
          </w:p>
          <w:p w14:paraId="117D629E" w14:textId="77777777" w:rsidR="0058760F" w:rsidRPr="007445C2" w:rsidRDefault="0058760F" w:rsidP="0058760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68" w:type="pct"/>
          </w:tcPr>
          <w:p w14:paraId="123CF76E" w14:textId="5E7387C8" w:rsidR="0058760F" w:rsidRPr="007445C2" w:rsidRDefault="0058760F" w:rsidP="0058760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Km</w:t>
            </w:r>
          </w:p>
        </w:tc>
        <w:tc>
          <w:tcPr>
            <w:tcW w:w="1948" w:type="pct"/>
          </w:tcPr>
          <w:p w14:paraId="47ECFAFF" w14:textId="30BFC463" w:rsidR="0058760F" w:rsidRPr="007445C2" w:rsidRDefault="00662B18" w:rsidP="0058760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TrxF1 ex</w:t>
            </w:r>
            <w:r w:rsidR="005E26D2" w:rsidRPr="007445C2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re</w:t>
            </w:r>
            <w:r w:rsidR="005E26D2" w:rsidRPr="007445C2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sing plasmid fused to Nt his tag</w:t>
            </w:r>
          </w:p>
        </w:tc>
        <w:tc>
          <w:tcPr>
            <w:tcW w:w="664" w:type="pct"/>
          </w:tcPr>
          <w:p w14:paraId="57FF6199" w14:textId="0268A7AA" w:rsidR="0058760F" w:rsidRPr="007445C2" w:rsidRDefault="00AD7412" w:rsidP="0058760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F.J. </w:t>
            </w:r>
            <w:r w:rsidR="0058760F"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Cejudo Lab</w:t>
            </w:r>
          </w:p>
        </w:tc>
      </w:tr>
      <w:tr w:rsidR="0058760F" w:rsidRPr="007445C2" w14:paraId="28FB1642" w14:textId="1D8CDB45" w:rsidTr="00CF5C79">
        <w:tc>
          <w:tcPr>
            <w:tcW w:w="1620" w:type="pct"/>
          </w:tcPr>
          <w:p w14:paraId="38430104" w14:textId="3D674958" w:rsidR="0058760F" w:rsidRPr="007445C2" w:rsidRDefault="0058760F" w:rsidP="0058760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5366F2" w:rsidRPr="007445C2">
              <w:rPr>
                <w:rFonts w:ascii="Arial" w:hAnsi="Arial" w:cs="Arial"/>
                <w:sz w:val="24"/>
                <w:szCs w:val="24"/>
                <w:lang w:val="en-US"/>
              </w:rPr>
              <w:t>ARSB</w:t>
            </w: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_PcpcB_trxF1_Sp</w:t>
            </w:r>
          </w:p>
        </w:tc>
        <w:tc>
          <w:tcPr>
            <w:tcW w:w="768" w:type="pct"/>
          </w:tcPr>
          <w:p w14:paraId="7D8ACF51" w14:textId="2443ED30" w:rsidR="0058760F" w:rsidRPr="007445C2" w:rsidRDefault="0058760F" w:rsidP="0058760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Ap Sp/St</w:t>
            </w:r>
          </w:p>
        </w:tc>
        <w:tc>
          <w:tcPr>
            <w:tcW w:w="1948" w:type="pct"/>
          </w:tcPr>
          <w:p w14:paraId="51404099" w14:textId="712FDB01" w:rsidR="0058760F" w:rsidRPr="007445C2" w:rsidRDefault="00631F78" w:rsidP="0058760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Plasmid</w:t>
            </w:r>
            <w:r w:rsidR="0058760F"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FC7A65"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expressing trxF1 gene under the control of </w:t>
            </w:r>
            <w:r w:rsidR="0058760F" w:rsidRPr="007445C2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58760F" w:rsidRPr="007445C2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cpcB</w:t>
            </w:r>
            <w:r w:rsidR="0058760F" w:rsidRPr="007445C2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FC7A65"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 A </w:t>
            </w:r>
            <w:r w:rsidR="0058760F"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662B18" w:rsidRPr="007445C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lastRenderedPageBreak/>
              <w:t>Xba</w:t>
            </w:r>
            <w:r w:rsidR="00662B18"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I- </w:t>
            </w:r>
            <w:r w:rsidR="00662B18" w:rsidRPr="007445C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Xho</w:t>
            </w:r>
            <w:r w:rsidR="00662B18"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I 900 bp fragment from </w:t>
            </w:r>
            <w:r w:rsidR="0058760F" w:rsidRPr="007445C2">
              <w:rPr>
                <w:rFonts w:ascii="Arial" w:hAnsi="Arial" w:cs="Arial"/>
                <w:sz w:val="24"/>
                <w:szCs w:val="24"/>
                <w:lang w:val="en-US"/>
              </w:rPr>
              <w:t xml:space="preserve"> pET28-trxf1 </w:t>
            </w:r>
            <w:r w:rsidR="00662B18" w:rsidRPr="007445C2">
              <w:rPr>
                <w:rFonts w:ascii="Arial" w:hAnsi="Arial" w:cs="Arial"/>
                <w:sz w:val="24"/>
                <w:szCs w:val="24"/>
                <w:lang w:val="en-US"/>
              </w:rPr>
              <w:t>was cloned in pARSB_PcpcB_Sp digested in the same way.</w:t>
            </w:r>
          </w:p>
        </w:tc>
        <w:tc>
          <w:tcPr>
            <w:tcW w:w="664" w:type="pct"/>
          </w:tcPr>
          <w:p w14:paraId="3FC4962C" w14:textId="7D4D7880" w:rsidR="0058760F" w:rsidRPr="007445C2" w:rsidRDefault="003C4F92" w:rsidP="0058760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lastRenderedPageBreak/>
              <w:t>This work</w:t>
            </w:r>
          </w:p>
        </w:tc>
      </w:tr>
      <w:tr w:rsidR="0058760F" w:rsidRPr="007445C2" w14:paraId="2C3B25CD" w14:textId="2A1FBA31" w:rsidTr="00CF5C79">
        <w:tc>
          <w:tcPr>
            <w:tcW w:w="1620" w:type="pct"/>
          </w:tcPr>
          <w:p w14:paraId="792864ED" w14:textId="264555E7" w:rsidR="0058760F" w:rsidRPr="007445C2" w:rsidRDefault="00425AB8" w:rsidP="0058760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pAM</w:t>
            </w:r>
            <w:r w:rsidR="006F4B68" w:rsidRPr="007445C2">
              <w:rPr>
                <w:rFonts w:ascii="Arial" w:hAnsi="Arial" w:cs="Arial"/>
                <w:sz w:val="24"/>
                <w:szCs w:val="24"/>
                <w:lang w:val="en-US"/>
              </w:rPr>
              <w:t>1000</w:t>
            </w:r>
          </w:p>
        </w:tc>
        <w:tc>
          <w:tcPr>
            <w:tcW w:w="768" w:type="pct"/>
          </w:tcPr>
          <w:p w14:paraId="1DB4E38B" w14:textId="71E7D0A7" w:rsidR="0058760F" w:rsidRPr="007445C2" w:rsidRDefault="00480767" w:rsidP="0058760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Ap</w:t>
            </w:r>
          </w:p>
        </w:tc>
        <w:tc>
          <w:tcPr>
            <w:tcW w:w="1948" w:type="pct"/>
          </w:tcPr>
          <w:p w14:paraId="3F8A0052" w14:textId="06B32024" w:rsidR="0058760F" w:rsidRPr="007445C2" w:rsidRDefault="00480767" w:rsidP="0058760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PsFBPase expressing plasmid fused to Nt his tag</w:t>
            </w:r>
          </w:p>
        </w:tc>
        <w:tc>
          <w:tcPr>
            <w:tcW w:w="664" w:type="pct"/>
          </w:tcPr>
          <w:p w14:paraId="1E36BAA7" w14:textId="11F94A22" w:rsidR="0058760F" w:rsidRPr="007445C2" w:rsidRDefault="00AD7412" w:rsidP="0058760F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GB"/>
              </w:rPr>
              <w:t>M. Saharawy</w:t>
            </w:r>
            <w:r w:rsidR="00C24290"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lab</w:t>
            </w:r>
          </w:p>
        </w:tc>
      </w:tr>
      <w:tr w:rsidR="00B618AB" w:rsidRPr="007445C2" w14:paraId="659D5E52" w14:textId="1A7D9579" w:rsidTr="00CF5C79">
        <w:tc>
          <w:tcPr>
            <w:tcW w:w="1620" w:type="pct"/>
          </w:tcPr>
          <w:p w14:paraId="24D051A9" w14:textId="3E057FE5" w:rsidR="00B618AB" w:rsidRPr="007445C2" w:rsidRDefault="00B618AB" w:rsidP="00B618A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pSLR0952::Sp</w:t>
            </w:r>
          </w:p>
        </w:tc>
        <w:tc>
          <w:tcPr>
            <w:tcW w:w="768" w:type="pct"/>
          </w:tcPr>
          <w:p w14:paraId="66D974FE" w14:textId="64F0C8EE" w:rsidR="00B618AB" w:rsidRPr="007445C2" w:rsidRDefault="00B618AB" w:rsidP="00B618A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445C2">
              <w:rPr>
                <w:rFonts w:ascii="Arial" w:hAnsi="Arial" w:cs="Arial"/>
                <w:sz w:val="24"/>
                <w:szCs w:val="24"/>
                <w:lang w:val="en-US"/>
              </w:rPr>
              <w:t>Ap Sp</w:t>
            </w:r>
          </w:p>
        </w:tc>
        <w:tc>
          <w:tcPr>
            <w:tcW w:w="1948" w:type="pct"/>
          </w:tcPr>
          <w:p w14:paraId="3F6A21BE" w14:textId="379A5BF0" w:rsidR="00B618AB" w:rsidRPr="007445C2" w:rsidRDefault="00B618AB" w:rsidP="00B618AB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445C2">
              <w:rPr>
                <w:rFonts w:ascii="Arial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  <w:t>Slr0952</w:t>
            </w: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inactivation plasmid </w:t>
            </w:r>
          </w:p>
        </w:tc>
        <w:tc>
          <w:tcPr>
            <w:tcW w:w="664" w:type="pct"/>
          </w:tcPr>
          <w:p w14:paraId="5EDC0F4F" w14:textId="2014C834" w:rsidR="00B618AB" w:rsidRPr="007445C2" w:rsidRDefault="00B618AB" w:rsidP="00B618AB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445C2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This work</w:t>
            </w:r>
          </w:p>
        </w:tc>
      </w:tr>
    </w:tbl>
    <w:p w14:paraId="64DDE368" w14:textId="045B2912" w:rsidR="0093678F" w:rsidRPr="007445C2" w:rsidRDefault="0093678F">
      <w:pPr>
        <w:rPr>
          <w:rFonts w:ascii="Arial" w:hAnsi="Arial" w:cs="Arial"/>
          <w:sz w:val="24"/>
          <w:szCs w:val="24"/>
        </w:rPr>
      </w:pPr>
    </w:p>
    <w:p w14:paraId="384354E8" w14:textId="0A1D190F" w:rsidR="00B97571" w:rsidRPr="007445C2" w:rsidRDefault="00B97571">
      <w:pPr>
        <w:rPr>
          <w:rFonts w:ascii="Arial" w:hAnsi="Arial" w:cs="Arial"/>
          <w:sz w:val="24"/>
          <w:szCs w:val="24"/>
        </w:rPr>
      </w:pPr>
    </w:p>
    <w:sectPr w:rsidR="00B97571" w:rsidRPr="007445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010"/>
    <w:rsid w:val="00011E56"/>
    <w:rsid w:val="00046403"/>
    <w:rsid w:val="0006498B"/>
    <w:rsid w:val="001525CF"/>
    <w:rsid w:val="001F767C"/>
    <w:rsid w:val="002171B5"/>
    <w:rsid w:val="00283D33"/>
    <w:rsid w:val="003565A1"/>
    <w:rsid w:val="003C4F92"/>
    <w:rsid w:val="00425AB8"/>
    <w:rsid w:val="00480767"/>
    <w:rsid w:val="00487084"/>
    <w:rsid w:val="004F25CF"/>
    <w:rsid w:val="005366F2"/>
    <w:rsid w:val="00541DF4"/>
    <w:rsid w:val="00545354"/>
    <w:rsid w:val="0058760F"/>
    <w:rsid w:val="005E26D2"/>
    <w:rsid w:val="00631F78"/>
    <w:rsid w:val="00662B18"/>
    <w:rsid w:val="0068553F"/>
    <w:rsid w:val="006F4B68"/>
    <w:rsid w:val="00736010"/>
    <w:rsid w:val="007445C2"/>
    <w:rsid w:val="007A0C97"/>
    <w:rsid w:val="00821884"/>
    <w:rsid w:val="0093678F"/>
    <w:rsid w:val="00946A6F"/>
    <w:rsid w:val="009B61F0"/>
    <w:rsid w:val="009E3401"/>
    <w:rsid w:val="00A120A2"/>
    <w:rsid w:val="00A93803"/>
    <w:rsid w:val="00AD7412"/>
    <w:rsid w:val="00B01919"/>
    <w:rsid w:val="00B618AB"/>
    <w:rsid w:val="00B64CA4"/>
    <w:rsid w:val="00B97571"/>
    <w:rsid w:val="00BB7243"/>
    <w:rsid w:val="00C01BA1"/>
    <w:rsid w:val="00C24290"/>
    <w:rsid w:val="00C50E39"/>
    <w:rsid w:val="00CF5C79"/>
    <w:rsid w:val="00E01040"/>
    <w:rsid w:val="00E72E35"/>
    <w:rsid w:val="00EF4C4B"/>
    <w:rsid w:val="00FC06CE"/>
    <w:rsid w:val="00FC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31925"/>
  <w15:chartTrackingRefBased/>
  <w15:docId w15:val="{269FB5E0-D5FB-4D62-9C3D-61789CD55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0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36010"/>
    <w:pPr>
      <w:spacing w:after="0" w:line="240" w:lineRule="auto"/>
    </w:pPr>
    <w:rPr>
      <w:rFonts w:eastAsia="MS Minch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3-Accent3">
    <w:name w:val="List Table 3 Accent 3"/>
    <w:basedOn w:val="TableNormal"/>
    <w:uiPriority w:val="48"/>
    <w:rsid w:val="00541DF4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855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5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LOPEZ MAURY</dc:creator>
  <cp:keywords/>
  <dc:description/>
  <cp:lastModifiedBy>Charis Green</cp:lastModifiedBy>
  <cp:revision>15</cp:revision>
  <dcterms:created xsi:type="dcterms:W3CDTF">2022-09-21T07:14:00Z</dcterms:created>
  <dcterms:modified xsi:type="dcterms:W3CDTF">2022-11-01T11:03:00Z</dcterms:modified>
</cp:coreProperties>
</file>